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D39FA5" w14:textId="279F6710" w:rsidR="00660005" w:rsidRPr="00954E60" w:rsidRDefault="00F352FC" w:rsidP="00DB192C">
      <w:pPr>
        <w:pStyle w:val="Heading1"/>
      </w:pPr>
      <w:r>
        <w:t>Additional file 2</w:t>
      </w:r>
      <w:r w:rsidR="009C3C85">
        <w:t xml:space="preserve">. </w:t>
      </w:r>
      <w:r w:rsidR="00660005" w:rsidRPr="00954E60">
        <w:t xml:space="preserve">Screening for depression in the </w:t>
      </w:r>
      <w:bookmarkStart w:id="0" w:name="_Hlk516833227"/>
      <w:r w:rsidR="00660005" w:rsidRPr="00954E60">
        <w:t>pregnant and postpartum population</w:t>
      </w:r>
      <w:bookmarkEnd w:id="0"/>
      <w:r w:rsidR="00660005" w:rsidRPr="00954E60">
        <w:t xml:space="preserve"> </w:t>
      </w:r>
    </w:p>
    <w:p w14:paraId="36A04CD1" w14:textId="77777777" w:rsidR="00660005" w:rsidRPr="00954E60" w:rsidRDefault="00660005" w:rsidP="00897684">
      <w:pPr>
        <w:pStyle w:val="Heading2"/>
        <w:rPr>
          <w:b/>
          <w:i w:val="0"/>
        </w:rPr>
      </w:pPr>
      <w:r w:rsidRPr="00954E60">
        <w:t>Current Practice in Canada</w:t>
      </w:r>
    </w:p>
    <w:p w14:paraId="3EAFB987" w14:textId="051ADDB0" w:rsidR="00660005" w:rsidRPr="00AA29F4" w:rsidRDefault="00660005" w:rsidP="00F051F8">
      <w:pPr>
        <w:spacing w:after="120" w:line="276" w:lineRule="auto"/>
        <w:jc w:val="both"/>
        <w:rPr>
          <w:rStyle w:val="Heading1Char"/>
          <w:rFonts w:asciiTheme="minorHAnsi" w:hAnsiTheme="minorHAnsi"/>
        </w:rPr>
      </w:pPr>
      <w:r w:rsidRPr="00AA29F4">
        <w:rPr>
          <w:rStyle w:val="Heading1Char"/>
          <w:rFonts w:asciiTheme="minorHAnsi" w:hAnsiTheme="minorHAnsi" w:cs="Times New Roman"/>
          <w:b w:val="0"/>
          <w:bCs w:val="0"/>
          <w:sz w:val="24"/>
          <w:szCs w:val="22"/>
        </w:rPr>
        <w:t>Across Canada, there is a lack of consensus on how and when prenatal and postpartum depression screening should occur. Typically, it varies by each provincially</w:t>
      </w:r>
      <w:r w:rsidR="000F4AD9">
        <w:rPr>
          <w:rStyle w:val="Heading1Char"/>
          <w:rFonts w:asciiTheme="minorHAnsi" w:hAnsiTheme="minorHAnsi" w:cs="Times New Roman"/>
          <w:b w:val="0"/>
          <w:bCs w:val="0"/>
          <w:sz w:val="24"/>
          <w:szCs w:val="22"/>
        </w:rPr>
        <w:t xml:space="preserve"> and territorially</w:t>
      </w:r>
      <w:r w:rsidRPr="00AA29F4">
        <w:rPr>
          <w:rStyle w:val="Heading1Char"/>
          <w:rFonts w:asciiTheme="minorHAnsi" w:hAnsiTheme="minorHAnsi" w:cs="Times New Roman"/>
          <w:b w:val="0"/>
          <w:bCs w:val="0"/>
          <w:sz w:val="24"/>
          <w:szCs w:val="22"/>
        </w:rPr>
        <w:t xml:space="preserve"> developed program. Antenatal records provide guidance for care during pregnancy and allow the primary care provider (e.g., physician, nurse, midwife) to record information during appointments as pregnancy progresses (e.g., body weight, </w:t>
      </w:r>
      <w:proofErr w:type="spellStart"/>
      <w:r w:rsidRPr="00AA29F4">
        <w:rPr>
          <w:rStyle w:val="Heading1Char"/>
          <w:rFonts w:asciiTheme="minorHAnsi" w:hAnsiTheme="minorHAnsi" w:cs="Times New Roman"/>
          <w:b w:val="0"/>
          <w:bCs w:val="0"/>
          <w:sz w:val="24"/>
          <w:szCs w:val="22"/>
        </w:rPr>
        <w:t>labour</w:t>
      </w:r>
      <w:proofErr w:type="spellEnd"/>
      <w:r w:rsidRPr="00AA29F4">
        <w:rPr>
          <w:rStyle w:val="Heading1Char"/>
          <w:rFonts w:asciiTheme="minorHAnsi" w:hAnsiTheme="minorHAnsi" w:cs="Times New Roman"/>
          <w:b w:val="0"/>
          <w:bCs w:val="0"/>
          <w:sz w:val="24"/>
          <w:szCs w:val="22"/>
        </w:rPr>
        <w:t xml:space="preserve"> plans). In most cases, follow-up is typically limited to the time leading up to and including the 6-week postpartum follow-up appointment. For example, the Ontario Perinatal Record 3 covers mental health in the second and third trimester as part of the “discussion topics”, and states that mental health assessment should be an ongoing process and that the screening tools in the Ontario Perinatal Record 4. Resources can be used at any time throughout the pregnancy. The tools include the Generalized Anxiety Disorder Scale, the Patient Health Questionnaire-2, and the Edinburgh Perinatal/Postpartum Depression Scale (EPDS). The Ontario Perinatal Record 5 is specific to the postnatal visit and recommends screening all clients/patients for postpartum depression with the screening tools suggested in the Ontario Perinatal Record 4</w:t>
      </w:r>
      <w:r w:rsidR="0012133D">
        <w:rPr>
          <w:rStyle w:val="Heading1Char"/>
          <w:rFonts w:asciiTheme="minorHAnsi" w:hAnsiTheme="minorHAnsi" w:cs="Times New Roman"/>
          <w:b w:val="0"/>
          <w:bCs w:val="0"/>
          <w:sz w:val="24"/>
          <w:szCs w:val="22"/>
        </w:rPr>
        <w:t xml:space="preserve"> </w:t>
      </w:r>
      <w:r w:rsidR="00457E87">
        <w:rPr>
          <w:rStyle w:val="Heading1Char"/>
          <w:rFonts w:asciiTheme="minorHAnsi" w:hAnsiTheme="minorHAnsi" w:cs="Times New Roman"/>
          <w:b w:val="0"/>
          <w:bCs w:val="0"/>
          <w:sz w:val="24"/>
          <w:szCs w:val="22"/>
        </w:rPr>
        <w:fldChar w:fldCharType="begin"/>
      </w:r>
      <w:r w:rsidR="00457E87">
        <w:rPr>
          <w:rStyle w:val="Heading1Char"/>
          <w:rFonts w:asciiTheme="minorHAnsi" w:hAnsiTheme="minorHAnsi" w:cs="Times New Roman"/>
          <w:b w:val="0"/>
          <w:bCs w:val="0"/>
          <w:sz w:val="24"/>
          <w:szCs w:val="22"/>
        </w:rPr>
        <w:instrText xml:space="preserve"> ADDIN ZOTERO_ITEM CSL_CITATION {"citationID":"etwp6aC3","properties":{"formattedCitation":"[1]","plainCitation":"[1]","noteIndex":0},"citationItems":[{"id":1316,"uris":["http://zotero.org/users/4806826/items/PYY6UQM7"],"uri":["http://zotero.org/users/4806826/items/PYY6UQM7"],"itemData":{"id":1316,"type":"article","title":"Ontario Perinatal Record 1-5","URL":"http://www.pcmch.on.ca/wp-content/uploads/2017/06/OPR-2017.pdf","author":[{"family":"Ministry of Health and Long-Term Care","given":""}],"issued":{"date-parts":[["2017",10]]},"accessed":{"date-parts":[["2018",3,27]]}}}],"schema":"https://github.com/citation-style-language/schema/raw/master/csl-citation.json"} </w:instrText>
      </w:r>
      <w:r w:rsidR="00457E87">
        <w:rPr>
          <w:rStyle w:val="Heading1Char"/>
          <w:rFonts w:asciiTheme="minorHAnsi" w:hAnsiTheme="minorHAnsi" w:cs="Times New Roman"/>
          <w:b w:val="0"/>
          <w:bCs w:val="0"/>
          <w:sz w:val="24"/>
          <w:szCs w:val="22"/>
        </w:rPr>
        <w:fldChar w:fldCharType="separate"/>
      </w:r>
      <w:r w:rsidR="00457E87" w:rsidRPr="00457E87">
        <w:rPr>
          <w:rFonts w:ascii="Calibri" w:eastAsiaTheme="majorEastAsia" w:hAnsi="Calibri" w:cs="Calibri"/>
        </w:rPr>
        <w:t>[1]</w:t>
      </w:r>
      <w:r w:rsidR="00457E87">
        <w:rPr>
          <w:rStyle w:val="Heading1Char"/>
          <w:rFonts w:asciiTheme="minorHAnsi" w:hAnsiTheme="minorHAnsi" w:cs="Times New Roman"/>
          <w:b w:val="0"/>
          <w:bCs w:val="0"/>
          <w:sz w:val="24"/>
          <w:szCs w:val="22"/>
        </w:rPr>
        <w:fldChar w:fldCharType="end"/>
      </w:r>
      <w:r w:rsidRPr="00AA29F4">
        <w:rPr>
          <w:rStyle w:val="Heading1Char"/>
          <w:rFonts w:asciiTheme="minorHAnsi" w:hAnsiTheme="minorHAnsi" w:cs="Times New Roman"/>
          <w:b w:val="0"/>
          <w:bCs w:val="0"/>
          <w:sz w:val="24"/>
          <w:szCs w:val="22"/>
        </w:rPr>
        <w:t xml:space="preserve">. </w:t>
      </w:r>
    </w:p>
    <w:p w14:paraId="766D5472" w14:textId="0C2A9F13" w:rsidR="00660005" w:rsidRPr="00AA29F4" w:rsidRDefault="00660005" w:rsidP="00F051F8">
      <w:pPr>
        <w:spacing w:after="120" w:line="276" w:lineRule="auto"/>
        <w:jc w:val="both"/>
        <w:rPr>
          <w:rStyle w:val="Heading1Char"/>
          <w:rFonts w:asciiTheme="minorHAnsi" w:hAnsiTheme="minorHAnsi"/>
        </w:rPr>
      </w:pPr>
      <w:r w:rsidRPr="00AA29F4">
        <w:rPr>
          <w:rStyle w:val="Heading1Char"/>
          <w:rFonts w:asciiTheme="minorHAnsi" w:hAnsiTheme="minorHAnsi" w:cs="Times New Roman"/>
          <w:b w:val="0"/>
          <w:bCs w:val="0"/>
          <w:sz w:val="24"/>
          <w:szCs w:val="22"/>
        </w:rPr>
        <w:t xml:space="preserve">Other provinces have their own versions of these records. The BC Antenatal Record 2 recommends using </w:t>
      </w:r>
      <w:r w:rsidR="002B1C1B">
        <w:rPr>
          <w:rStyle w:val="Heading1Char"/>
          <w:rFonts w:asciiTheme="minorHAnsi" w:hAnsiTheme="minorHAnsi" w:cs="Times New Roman"/>
          <w:b w:val="0"/>
          <w:bCs w:val="0"/>
          <w:sz w:val="24"/>
          <w:szCs w:val="22"/>
        </w:rPr>
        <w:fldChar w:fldCharType="begin"/>
      </w:r>
      <w:r w:rsidR="002B1C1B">
        <w:rPr>
          <w:rStyle w:val="Heading1Char"/>
          <w:rFonts w:asciiTheme="minorHAnsi" w:hAnsiTheme="minorHAnsi" w:cs="Times New Roman"/>
          <w:b w:val="0"/>
          <w:bCs w:val="0"/>
          <w:sz w:val="24"/>
          <w:szCs w:val="22"/>
        </w:rPr>
        <w:instrText xml:space="preserve"> ADDIN ZOTERO_ITEM CSL_CITATION {"citationID":"cP5f1iuU","properties":{"formattedCitation":"[2], [3]","plainCitation":"[2], [3]","noteIndex":0},"citationItems":[{"id":1388,"uris":["http://zotero.org/users/4806826/items/LKVJSMGZ"],"uri":["http://zotero.org/users/4806826/items/LKVJSMGZ"],"itemData":{"id":1388,"type":"article","title":"Postpartum and Newborn Care Summary Checklist for Primary Care Providers","URL":"http://www.perinatalservicesbc.ca/Documents/Resources/Checklists/PSBC_Postpartum_Checklist.pdf","author":[{"literal":"Perinatal Services BC"}],"issued":{"date-parts":[["2016",10]]},"accessed":{"date-parts":[["2018",6,19]]}}},{"id":1387,"uris":["http://zotero.org/users/4806826/items/BDY6Y84E"],"uri":["http://zotero.org/users/4806826/items/BDY6Y84E"],"itemData":{"id":1387,"type":"article","title":"Detection of postnatal depression. Development of the 10-item Edinburgh Postnatal Depression Scale. [document used for Perinatal Services BC - Edinburgh Perinatal/Postnatal Depression Scale (EPDS)]","URL":"http://www.perinatalservicesbc.ca/Documents/Resources/HealthPromotion/EPDS/EPDSQuestionnaireApril2013.pdf","note":"Published in the British Journal of Psychiatry, 1987; 150:782-786.","author":[{"literal":"Cox, JL"},{"literal":"Holden, JM"},{"literal":"Sagovsky, R"}],"issued":{"date-parts":[["1987"]]},"accessed":{"date-parts":[["2018",6,19]]}}}],"schema":"https://github.com/citation-style-language/schema/raw/master/csl-citation.json"} </w:instrText>
      </w:r>
      <w:r w:rsidR="002B1C1B">
        <w:rPr>
          <w:rStyle w:val="Heading1Char"/>
          <w:rFonts w:asciiTheme="minorHAnsi" w:hAnsiTheme="minorHAnsi" w:cs="Times New Roman"/>
          <w:b w:val="0"/>
          <w:bCs w:val="0"/>
          <w:sz w:val="24"/>
          <w:szCs w:val="22"/>
        </w:rPr>
        <w:fldChar w:fldCharType="separate"/>
      </w:r>
      <w:r w:rsidR="002B1C1B" w:rsidRPr="002B1C1B">
        <w:rPr>
          <w:rFonts w:ascii="Calibri" w:eastAsiaTheme="majorEastAsia" w:hAnsi="Calibri" w:cs="Calibri"/>
        </w:rPr>
        <w:t>[2], [3]</w:t>
      </w:r>
      <w:r w:rsidR="002B1C1B">
        <w:rPr>
          <w:rStyle w:val="Heading1Char"/>
          <w:rFonts w:asciiTheme="minorHAnsi" w:hAnsiTheme="minorHAnsi" w:cs="Times New Roman"/>
          <w:b w:val="0"/>
          <w:bCs w:val="0"/>
          <w:sz w:val="24"/>
          <w:szCs w:val="22"/>
        </w:rPr>
        <w:fldChar w:fldCharType="end"/>
      </w:r>
      <w:r w:rsidRPr="00AA29F4">
        <w:rPr>
          <w:rStyle w:val="Heading1Char"/>
          <w:rFonts w:asciiTheme="minorHAnsi" w:hAnsiTheme="minorHAnsi" w:cs="Times New Roman"/>
          <w:b w:val="0"/>
          <w:bCs w:val="0"/>
          <w:sz w:val="24"/>
          <w:szCs w:val="22"/>
        </w:rPr>
        <w:t>the EPDS screening tool in all pregnancies between 28-32 weeks and women 6-8 weeks postpartum</w:t>
      </w:r>
      <w:r w:rsidR="001E09AA">
        <w:rPr>
          <w:rStyle w:val="Heading1Char"/>
          <w:rFonts w:asciiTheme="minorHAnsi" w:hAnsiTheme="minorHAnsi" w:cs="Times New Roman"/>
          <w:b w:val="0"/>
          <w:bCs w:val="0"/>
          <w:sz w:val="24"/>
          <w:szCs w:val="22"/>
        </w:rPr>
        <w:t xml:space="preserve"> </w:t>
      </w:r>
      <w:r w:rsidR="001E09AA">
        <w:rPr>
          <w:rStyle w:val="Heading1Char"/>
          <w:rFonts w:asciiTheme="minorHAnsi" w:hAnsiTheme="minorHAnsi" w:cs="Times New Roman"/>
          <w:b w:val="0"/>
          <w:bCs w:val="0"/>
          <w:sz w:val="24"/>
          <w:szCs w:val="22"/>
        </w:rPr>
        <w:fldChar w:fldCharType="begin"/>
      </w:r>
      <w:r w:rsidR="001E09AA">
        <w:rPr>
          <w:rStyle w:val="Heading1Char"/>
          <w:rFonts w:asciiTheme="minorHAnsi" w:hAnsiTheme="minorHAnsi" w:cs="Times New Roman"/>
          <w:b w:val="0"/>
          <w:bCs w:val="0"/>
          <w:sz w:val="24"/>
          <w:szCs w:val="22"/>
        </w:rPr>
        <w:instrText xml:space="preserve"> ADDIN ZOTERO_ITEM CSL_CITATION {"citationID":"rQaH2Qqy","properties":{"formattedCitation":"[4]","plainCitation":"[4]","noteIndex":0},"citationItems":[{"id":1317,"uris":["http://zotero.org/users/4806826/items/EJ9RLSRD"],"uri":["http://zotero.org/users/4806826/items/EJ9RLSRD"],"itemData":{"id":1317,"type":"article","title":"Antenatal Record 1 and 2","URL":"http://www.perinatalservicesbc.ca/Documents/Form/Form1582_AntenatalRecord1and2.pdf","author":[{"family":"Perinatal Services BC","given":""}],"issued":{"date-parts":[["2011",10]]},"accessed":{"date-parts":[["2018",3,27]]}}}],"schema":"https://github.com/citation-style-language/schema/raw/master/csl-citation.json"} </w:instrText>
      </w:r>
      <w:r w:rsidR="001E09AA">
        <w:rPr>
          <w:rStyle w:val="Heading1Char"/>
          <w:rFonts w:asciiTheme="minorHAnsi" w:hAnsiTheme="minorHAnsi" w:cs="Times New Roman"/>
          <w:b w:val="0"/>
          <w:bCs w:val="0"/>
          <w:sz w:val="24"/>
          <w:szCs w:val="22"/>
        </w:rPr>
        <w:fldChar w:fldCharType="separate"/>
      </w:r>
      <w:r w:rsidR="001E09AA" w:rsidRPr="001E09AA">
        <w:rPr>
          <w:rFonts w:ascii="Calibri" w:eastAsiaTheme="majorEastAsia" w:hAnsi="Calibri" w:cs="Calibri"/>
        </w:rPr>
        <w:t>[4]</w:t>
      </w:r>
      <w:r w:rsidR="001E09AA">
        <w:rPr>
          <w:rStyle w:val="Heading1Char"/>
          <w:rFonts w:asciiTheme="minorHAnsi" w:hAnsiTheme="minorHAnsi" w:cs="Times New Roman"/>
          <w:b w:val="0"/>
          <w:bCs w:val="0"/>
          <w:sz w:val="24"/>
          <w:szCs w:val="22"/>
        </w:rPr>
        <w:fldChar w:fldCharType="end"/>
      </w:r>
      <w:r w:rsidRPr="00AA29F4">
        <w:rPr>
          <w:rStyle w:val="Heading1Char"/>
          <w:rFonts w:asciiTheme="minorHAnsi" w:hAnsiTheme="minorHAnsi" w:cs="Times New Roman"/>
          <w:b w:val="0"/>
          <w:bCs w:val="0"/>
          <w:sz w:val="24"/>
          <w:szCs w:val="22"/>
        </w:rPr>
        <w:t>, and the BC Community Postpartum Assessment assesses the emotional status using the Edinburgh Postpartum Depression score</w:t>
      </w:r>
      <w:r w:rsidR="00F72C2F">
        <w:rPr>
          <w:rStyle w:val="Heading1Char"/>
          <w:rFonts w:asciiTheme="minorHAnsi" w:hAnsiTheme="minorHAnsi" w:cs="Times New Roman"/>
          <w:b w:val="0"/>
          <w:bCs w:val="0"/>
          <w:sz w:val="24"/>
          <w:szCs w:val="22"/>
        </w:rPr>
        <w:t xml:space="preserve"> </w:t>
      </w:r>
      <w:r w:rsidR="00BC39B9">
        <w:rPr>
          <w:rStyle w:val="Heading1Char"/>
          <w:rFonts w:asciiTheme="minorHAnsi" w:hAnsiTheme="minorHAnsi" w:cs="Times New Roman"/>
          <w:b w:val="0"/>
          <w:bCs w:val="0"/>
          <w:sz w:val="24"/>
          <w:szCs w:val="22"/>
        </w:rPr>
        <w:fldChar w:fldCharType="begin"/>
      </w:r>
      <w:r w:rsidR="00BC39B9">
        <w:rPr>
          <w:rStyle w:val="Heading1Char"/>
          <w:rFonts w:asciiTheme="minorHAnsi" w:hAnsiTheme="minorHAnsi" w:cs="Times New Roman"/>
          <w:b w:val="0"/>
          <w:bCs w:val="0"/>
          <w:sz w:val="24"/>
          <w:szCs w:val="22"/>
        </w:rPr>
        <w:instrText xml:space="preserve"> ADDIN ZOTERO_ITEM CSL_CITATION {"citationID":"jGQ4A5aA","properties":{"formattedCitation":"[5]","plainCitation":"[5]","noteIndex":0},"citationItems":[{"id":1318,"uris":["http://zotero.org/users/4806826/items/4AZ34KBA"],"uri":["http://zotero.org/users/4806826/items/4AZ34KBA"],"itemData":{"id":1318,"type":"article","title":"British Columbia Community Postpartum Assessment","URL":"http://www.perinatalservicesbc.ca/Documents/Form/Form1596_CommunityPostpartumAssessment.pdf","author":[{"family":"Perinatal Services BC","given":""}],"issued":{"date-parts":[["2011",1]]},"accessed":{"date-parts":[["2018",3,27]]}}}],"schema":"https://github.com/citation-style-language/schema/raw/master/csl-citation.json"} </w:instrText>
      </w:r>
      <w:r w:rsidR="00BC39B9">
        <w:rPr>
          <w:rStyle w:val="Heading1Char"/>
          <w:rFonts w:asciiTheme="minorHAnsi" w:hAnsiTheme="minorHAnsi" w:cs="Times New Roman"/>
          <w:b w:val="0"/>
          <w:bCs w:val="0"/>
          <w:sz w:val="24"/>
          <w:szCs w:val="22"/>
        </w:rPr>
        <w:fldChar w:fldCharType="separate"/>
      </w:r>
      <w:r w:rsidR="00BC39B9" w:rsidRPr="00BC39B9">
        <w:rPr>
          <w:rFonts w:ascii="Calibri" w:eastAsiaTheme="majorEastAsia" w:hAnsi="Calibri" w:cs="Calibri"/>
        </w:rPr>
        <w:t>[5]</w:t>
      </w:r>
      <w:r w:rsidR="00BC39B9">
        <w:rPr>
          <w:rStyle w:val="Heading1Char"/>
          <w:rFonts w:asciiTheme="minorHAnsi" w:hAnsiTheme="minorHAnsi" w:cs="Times New Roman"/>
          <w:b w:val="0"/>
          <w:bCs w:val="0"/>
          <w:sz w:val="24"/>
          <w:szCs w:val="22"/>
        </w:rPr>
        <w:fldChar w:fldCharType="end"/>
      </w:r>
      <w:r w:rsidRPr="00AA29F4">
        <w:rPr>
          <w:rStyle w:val="Heading1Char"/>
          <w:rFonts w:asciiTheme="minorHAnsi" w:hAnsiTheme="minorHAnsi" w:cs="Times New Roman"/>
          <w:b w:val="0"/>
          <w:bCs w:val="0"/>
          <w:sz w:val="24"/>
          <w:szCs w:val="22"/>
        </w:rPr>
        <w:t>. Alberta provides physicians and midwives a prenatal care worksheet, informing users to inquire about general well-being at each prenatal visit, and to assess for postpartum depression using the EPDS screening tool at around 2 months postpartum</w:t>
      </w:r>
      <w:r w:rsidR="00BC39B9">
        <w:rPr>
          <w:rStyle w:val="Heading1Char"/>
          <w:rFonts w:asciiTheme="minorHAnsi" w:hAnsiTheme="minorHAnsi" w:cs="Times New Roman"/>
          <w:b w:val="0"/>
          <w:bCs w:val="0"/>
          <w:sz w:val="24"/>
          <w:szCs w:val="22"/>
        </w:rPr>
        <w:t xml:space="preserve"> </w:t>
      </w:r>
      <w:r w:rsidR="00BC39B9">
        <w:rPr>
          <w:rStyle w:val="Heading1Char"/>
          <w:rFonts w:asciiTheme="minorHAnsi" w:hAnsiTheme="minorHAnsi" w:cs="Times New Roman"/>
          <w:b w:val="0"/>
          <w:bCs w:val="0"/>
          <w:sz w:val="24"/>
          <w:szCs w:val="22"/>
        </w:rPr>
        <w:fldChar w:fldCharType="begin"/>
      </w:r>
      <w:r w:rsidR="004C1F66">
        <w:rPr>
          <w:rStyle w:val="Heading1Char"/>
          <w:rFonts w:asciiTheme="minorHAnsi" w:hAnsiTheme="minorHAnsi" w:cs="Times New Roman"/>
          <w:b w:val="0"/>
          <w:bCs w:val="0"/>
          <w:sz w:val="24"/>
          <w:szCs w:val="22"/>
        </w:rPr>
        <w:instrText xml:space="preserve"> ADDIN ZOTERO_ITEM CSL_CITATION {"citationID":"xcvyfCm9","properties":{"formattedCitation":"[6]\\uc0\\u8211{}[8]","plainCitation":"[6]–[8]","noteIndex":0},"citationItems":[{"id":1336,"uris":["http://zotero.org/users/4806826/items/UY2XPXGF"],"uri":["http://zotero.org/users/4806826/items/UY2XPXGF"],"itemData":{"id":1336,"type":"article","title":"Alberta Prenatal Record","URL":"http://aphp.dapasoft.com/PublicHTML/doc/AB%20Prenatal%20Rec%20HS0001-125.pdf","author":[{"family":"Alberta Prenatal Health Program","given":""}],"accessed":{"date-parts":[["2018",4,4]]}}},{"id":1389,"uris":["http://zotero.org/users/4806826/items/LZN88ZMG"],"uri":["http://zotero.org/users/4806826/items/LZN88ZMG"],"itemData":{"id":1389,"type":"article","title":"Alberta Pregnancy Pathways","URL":"https://www.albertahealthservices.ca/assets/about/scn/ahs-scn-mncy-pp-nb-pathway.pdf","author":[{"literal":"Maternal Newborn Child &amp; Youth Strategic Clinical Network"}],"issued":{"date-parts":[["2017",9]]},"accessed":{"date-parts":[["2018",6,19]]}}},{"id":1390,"uris":["http://zotero.org/users/4806826/items/U4Y6Z4HS"],"uri":["http://zotero.org/users/4806826/items/U4Y6Z4HS"],"itemData":{"id":1390,"type":"webpage","title":"Health Information and Tools - Postpartum Depression","URL":"https://myhealth.alberta.ca/Health/pages/conditions.aspx?hwId=tn9653#tn9660","author":[{"literal":"MyHealthAlberta.ca"}],"issued":{"date-parts":[["2017",5]]}}}],"schema":"https://github.com/citation-style-language/schema/raw/master/csl-citation.json"} </w:instrText>
      </w:r>
      <w:r w:rsidR="00BC39B9">
        <w:rPr>
          <w:rStyle w:val="Heading1Char"/>
          <w:rFonts w:asciiTheme="minorHAnsi" w:hAnsiTheme="minorHAnsi" w:cs="Times New Roman"/>
          <w:b w:val="0"/>
          <w:bCs w:val="0"/>
          <w:sz w:val="24"/>
          <w:szCs w:val="22"/>
        </w:rPr>
        <w:fldChar w:fldCharType="separate"/>
      </w:r>
      <w:r w:rsidR="004C1F66" w:rsidRPr="004C1F66">
        <w:rPr>
          <w:rFonts w:ascii="Calibri" w:hAnsi="Calibri" w:cs="Calibri"/>
          <w:szCs w:val="24"/>
        </w:rPr>
        <w:t>[6]–[8]</w:t>
      </w:r>
      <w:r w:rsidR="00BC39B9">
        <w:rPr>
          <w:rStyle w:val="Heading1Char"/>
          <w:rFonts w:asciiTheme="minorHAnsi" w:hAnsiTheme="minorHAnsi" w:cs="Times New Roman"/>
          <w:b w:val="0"/>
          <w:bCs w:val="0"/>
          <w:sz w:val="24"/>
          <w:szCs w:val="22"/>
        </w:rPr>
        <w:fldChar w:fldCharType="end"/>
      </w:r>
      <w:r w:rsidRPr="00AA29F4">
        <w:rPr>
          <w:rStyle w:val="Heading1Char"/>
          <w:rFonts w:asciiTheme="minorHAnsi" w:hAnsiTheme="minorHAnsi" w:cs="Times New Roman"/>
          <w:b w:val="0"/>
          <w:bCs w:val="0"/>
          <w:sz w:val="24"/>
          <w:szCs w:val="22"/>
        </w:rPr>
        <w:t>. Nova Scotia has a series of three prenatal records</w:t>
      </w:r>
      <w:r w:rsidR="00495E9F">
        <w:rPr>
          <w:rStyle w:val="Heading1Char"/>
          <w:rFonts w:asciiTheme="minorHAnsi" w:hAnsiTheme="minorHAnsi" w:cs="Times New Roman"/>
          <w:b w:val="0"/>
          <w:bCs w:val="0"/>
          <w:sz w:val="24"/>
          <w:szCs w:val="22"/>
        </w:rPr>
        <w:t xml:space="preserve"> </w:t>
      </w:r>
      <w:r w:rsidR="004C1F66">
        <w:rPr>
          <w:rStyle w:val="Heading1Char"/>
          <w:rFonts w:asciiTheme="minorHAnsi" w:hAnsiTheme="minorHAnsi" w:cs="Times New Roman"/>
          <w:b w:val="0"/>
          <w:bCs w:val="0"/>
          <w:sz w:val="24"/>
          <w:szCs w:val="22"/>
        </w:rPr>
        <w:fldChar w:fldCharType="begin"/>
      </w:r>
      <w:r w:rsidR="004C1F66">
        <w:rPr>
          <w:rStyle w:val="Heading1Char"/>
          <w:rFonts w:asciiTheme="minorHAnsi" w:hAnsiTheme="minorHAnsi" w:cs="Times New Roman"/>
          <w:b w:val="0"/>
          <w:bCs w:val="0"/>
          <w:sz w:val="24"/>
          <w:szCs w:val="22"/>
        </w:rPr>
        <w:instrText xml:space="preserve"> ADDIN ZOTERO_ITEM CSL_CITATION {"citationID":"tgBrGQZk","properties":{"formattedCitation":"[9]","plainCitation":"[9]","noteIndex":0},"citationItems":[{"id":1337,"uris":["http://zotero.org/users/4806826/items/MMX4VFKK"],"uri":["http://zotero.org/users/4806826/items/MMX4VFKK"],"itemData":{"id":1337,"type":"webpage","title":"Nova Scotia Prenatal Record 1-3","URL":"http://rcp.nshealth.ca/chart-prenatal-forms/nova-scotia-prenatal-record","author":[{"family":"Reproductive Care Program of Nova Scotia","given":""}],"accessed":{"date-parts":[["2018",4,4]]}}}],"schema":"https://github.com/citation-style-language/schema/raw/master/csl-citation.json"} </w:instrText>
      </w:r>
      <w:r w:rsidR="004C1F66">
        <w:rPr>
          <w:rStyle w:val="Heading1Char"/>
          <w:rFonts w:asciiTheme="minorHAnsi" w:hAnsiTheme="minorHAnsi" w:cs="Times New Roman"/>
          <w:b w:val="0"/>
          <w:bCs w:val="0"/>
          <w:sz w:val="24"/>
          <w:szCs w:val="22"/>
        </w:rPr>
        <w:fldChar w:fldCharType="separate"/>
      </w:r>
      <w:r w:rsidR="004C1F66" w:rsidRPr="004C1F66">
        <w:rPr>
          <w:rFonts w:ascii="Calibri" w:eastAsiaTheme="majorEastAsia" w:hAnsi="Calibri" w:cs="Calibri"/>
        </w:rPr>
        <w:t>[9]</w:t>
      </w:r>
      <w:r w:rsidR="004C1F66">
        <w:rPr>
          <w:rStyle w:val="Heading1Char"/>
          <w:rFonts w:asciiTheme="minorHAnsi" w:hAnsiTheme="minorHAnsi" w:cs="Times New Roman"/>
          <w:b w:val="0"/>
          <w:bCs w:val="0"/>
          <w:sz w:val="24"/>
          <w:szCs w:val="22"/>
        </w:rPr>
        <w:fldChar w:fldCharType="end"/>
      </w:r>
      <w:r w:rsidRPr="00AA29F4">
        <w:rPr>
          <w:rStyle w:val="Heading1Char"/>
          <w:rFonts w:asciiTheme="minorHAnsi" w:hAnsiTheme="minorHAnsi" w:cs="Times New Roman"/>
          <w:b w:val="0"/>
          <w:bCs w:val="0"/>
          <w:sz w:val="24"/>
          <w:szCs w:val="22"/>
        </w:rPr>
        <w:t xml:space="preserve">. Included within Prenatal Record 1, a woman is asked about current depression/anxiety, Prenatal Record 2 lists postpartum depression as a topic to be discussed, and Prenatal Record 3 allows the physician to list any problems, of which history of depression is one suggested in the companion document </w:t>
      </w:r>
      <w:r w:rsidRPr="00AA29F4">
        <w:rPr>
          <w:rStyle w:val="Heading1Char"/>
          <w:rFonts w:asciiTheme="minorHAnsi" w:hAnsiTheme="minorHAnsi" w:cs="Times New Roman"/>
          <w:b w:val="0"/>
          <w:bCs w:val="0"/>
          <w:sz w:val="24"/>
          <w:szCs w:val="22"/>
        </w:rPr>
        <w:fldChar w:fldCharType="begin"/>
      </w:r>
      <w:r w:rsidR="004C1F66">
        <w:rPr>
          <w:rStyle w:val="Heading1Char"/>
          <w:rFonts w:asciiTheme="minorHAnsi" w:hAnsiTheme="minorHAnsi" w:cs="Times New Roman"/>
          <w:b w:val="0"/>
          <w:bCs w:val="0"/>
          <w:sz w:val="24"/>
          <w:szCs w:val="22"/>
        </w:rPr>
        <w:instrText xml:space="preserve"> ADDIN ZOTERO_ITEM CSL_CITATION {"citationID":"9YmgA4Ri","properties":{"formattedCitation":"[10]","plainCitation":"[10]","noteIndex":0},"citationItems":[{"id":1338,"uris":["http://zotero.org/users/4806826/items/MPZH9AKJ"],"uri":["http://zotero.org/users/4806826/items/MPZH9AKJ"],"itemData":{"id":1338,"type":"webpage","title":"Nova Scotia Prenatal Record Companion Document","URL":"http://rcp.nshealth.ca/publications/nova-scotia-prenatal-record-companion-document","author":[{"family":"Reproductive Care Program of Nova Scotia","given":""}]}}],"schema":"https://github.com/citation-style-language/schema/raw/master/csl-citation.json"} </w:instrText>
      </w:r>
      <w:r w:rsidRPr="00AA29F4">
        <w:rPr>
          <w:rStyle w:val="Heading1Char"/>
          <w:rFonts w:asciiTheme="minorHAnsi" w:hAnsiTheme="minorHAnsi" w:cs="Times New Roman"/>
          <w:b w:val="0"/>
          <w:bCs w:val="0"/>
          <w:sz w:val="24"/>
          <w:szCs w:val="22"/>
        </w:rPr>
        <w:fldChar w:fldCharType="separate"/>
      </w:r>
      <w:r w:rsidR="004C1F66" w:rsidRPr="004C1F66">
        <w:rPr>
          <w:rFonts w:ascii="Calibri" w:hAnsi="Calibri" w:cs="Calibri"/>
        </w:rPr>
        <w:t>[10]</w:t>
      </w:r>
      <w:r w:rsidRPr="00AA29F4">
        <w:rPr>
          <w:rStyle w:val="Heading1Char"/>
          <w:rFonts w:asciiTheme="minorHAnsi" w:hAnsiTheme="minorHAnsi" w:cs="Times New Roman"/>
          <w:b w:val="0"/>
          <w:bCs w:val="0"/>
          <w:sz w:val="24"/>
          <w:szCs w:val="22"/>
        </w:rPr>
        <w:fldChar w:fldCharType="end"/>
      </w:r>
      <w:r w:rsidRPr="00AA29F4">
        <w:rPr>
          <w:rStyle w:val="Heading1Char"/>
          <w:rFonts w:asciiTheme="minorHAnsi" w:hAnsiTheme="minorHAnsi" w:cs="Times New Roman"/>
          <w:b w:val="0"/>
          <w:bCs w:val="0"/>
          <w:sz w:val="24"/>
          <w:szCs w:val="22"/>
        </w:rPr>
        <w:t xml:space="preserve">. </w:t>
      </w:r>
      <w:r w:rsidR="00BA62EA">
        <w:rPr>
          <w:rStyle w:val="Heading1Char"/>
          <w:rFonts w:asciiTheme="minorHAnsi" w:hAnsiTheme="minorHAnsi" w:cs="Times New Roman"/>
          <w:b w:val="0"/>
          <w:bCs w:val="0"/>
          <w:sz w:val="24"/>
          <w:szCs w:val="22"/>
        </w:rPr>
        <w:t xml:space="preserve">In Nunavut, depression screening is done using the EPDS during the second or third trimester </w:t>
      </w:r>
      <w:r w:rsidR="00BA62EA">
        <w:rPr>
          <w:rStyle w:val="Heading1Char"/>
          <w:rFonts w:asciiTheme="minorHAnsi" w:hAnsiTheme="minorHAnsi" w:cs="Times New Roman"/>
          <w:b w:val="0"/>
          <w:bCs w:val="0"/>
          <w:sz w:val="24"/>
          <w:szCs w:val="22"/>
        </w:rPr>
        <w:fldChar w:fldCharType="begin"/>
      </w:r>
      <w:r w:rsidR="00AC4937">
        <w:rPr>
          <w:rStyle w:val="Heading1Char"/>
          <w:rFonts w:asciiTheme="minorHAnsi" w:hAnsiTheme="minorHAnsi" w:cs="Times New Roman"/>
          <w:b w:val="0"/>
          <w:bCs w:val="0"/>
          <w:sz w:val="24"/>
          <w:szCs w:val="22"/>
        </w:rPr>
        <w:instrText xml:space="preserve"> ADDIN ZOTERO_ITEM CSL_CITATION {"citationID":"8XcbJzSb","properties":{"formattedCitation":"[11]","plainCitation":"[11]","noteIndex":0},"citationItems":[{"id":1549,"uris":["http://zotero.org/users/4806826/items/RTAPC6NY"],"uri":["http://zotero.org/users/4806826/items/RTAPC6NY"],"itemData":{"id":1549,"type":"article","title":"Guidelines for Completing Prenatal Record","URL":"https://www.gov.nu.ca/sites/default/files/guidelines_for_completing_prenatal_record_2016_2.pdf","author":[{"literal":"Nunavut Department of Health"}],"issued":{"date-parts":[["2016",1]]}}}],"schema":"https://github.com/citation-style-language/schema/raw/master/csl-citation.json"} </w:instrText>
      </w:r>
      <w:r w:rsidR="00BA62EA">
        <w:rPr>
          <w:rStyle w:val="Heading1Char"/>
          <w:rFonts w:asciiTheme="minorHAnsi" w:hAnsiTheme="minorHAnsi" w:cs="Times New Roman"/>
          <w:b w:val="0"/>
          <w:bCs w:val="0"/>
          <w:sz w:val="24"/>
          <w:szCs w:val="22"/>
        </w:rPr>
        <w:fldChar w:fldCharType="separate"/>
      </w:r>
      <w:r w:rsidR="00BA62EA" w:rsidRPr="00A8637C">
        <w:rPr>
          <w:rFonts w:ascii="Calibri" w:eastAsiaTheme="majorEastAsia" w:hAnsi="Calibri" w:cs="Calibri"/>
        </w:rPr>
        <w:t>[11]</w:t>
      </w:r>
      <w:r w:rsidR="00BA62EA">
        <w:rPr>
          <w:rStyle w:val="Heading1Char"/>
          <w:rFonts w:asciiTheme="minorHAnsi" w:hAnsiTheme="minorHAnsi" w:cs="Times New Roman"/>
          <w:b w:val="0"/>
          <w:bCs w:val="0"/>
          <w:sz w:val="24"/>
          <w:szCs w:val="22"/>
        </w:rPr>
        <w:fldChar w:fldCharType="end"/>
      </w:r>
      <w:r w:rsidR="00A8637C">
        <w:rPr>
          <w:rStyle w:val="Heading1Char"/>
          <w:rFonts w:asciiTheme="minorHAnsi" w:hAnsiTheme="minorHAnsi" w:cs="Times New Roman"/>
          <w:b w:val="0"/>
          <w:bCs w:val="0"/>
          <w:sz w:val="24"/>
          <w:szCs w:val="22"/>
        </w:rPr>
        <w:t>.</w:t>
      </w:r>
    </w:p>
    <w:p w14:paraId="5B4D828A" w14:textId="77777777" w:rsidR="00660005" w:rsidRPr="00AA29F4" w:rsidRDefault="00660005" w:rsidP="00F051F8">
      <w:pPr>
        <w:spacing w:line="276" w:lineRule="auto"/>
        <w:rPr>
          <w:rStyle w:val="Heading1Char"/>
          <w:rFonts w:asciiTheme="minorHAnsi" w:hAnsiTheme="minorHAnsi"/>
        </w:rPr>
      </w:pPr>
    </w:p>
    <w:p w14:paraId="4795BBFA" w14:textId="77777777" w:rsidR="00660005" w:rsidRPr="00954E60" w:rsidRDefault="00660005" w:rsidP="00897684">
      <w:pPr>
        <w:pStyle w:val="Heading2"/>
      </w:pPr>
      <w:bookmarkStart w:id="1" w:name="_Hlk513799682"/>
      <w:r w:rsidRPr="00954E60">
        <w:rPr>
          <w:rStyle w:val="Heading1Char"/>
          <w:rFonts w:asciiTheme="minorHAnsi" w:hAnsiTheme="minorHAnsi"/>
          <w:sz w:val="24"/>
          <w:szCs w:val="22"/>
        </w:rPr>
        <w:t>Current Recommendations from the CTFPHC and Other Guideline Organizations</w:t>
      </w:r>
    </w:p>
    <w:bookmarkEnd w:id="1"/>
    <w:p w14:paraId="56594979" w14:textId="09FAB223" w:rsidR="00660005" w:rsidRPr="00AA29F4" w:rsidRDefault="00660005" w:rsidP="00F051F8">
      <w:pPr>
        <w:spacing w:line="276" w:lineRule="auto"/>
        <w:jc w:val="both"/>
        <w:rPr>
          <w:rFonts w:asciiTheme="minorHAnsi" w:hAnsiTheme="minorHAnsi"/>
        </w:rPr>
      </w:pPr>
      <w:r w:rsidRPr="00AA29F4">
        <w:rPr>
          <w:rFonts w:asciiTheme="minorHAnsi" w:hAnsiTheme="minorHAnsi"/>
          <w:i/>
        </w:rPr>
        <w:t xml:space="preserve">CTFPHC. </w:t>
      </w:r>
      <w:r w:rsidRPr="00AA29F4">
        <w:rPr>
          <w:rFonts w:asciiTheme="minorHAnsi" w:hAnsiTheme="minorHAnsi"/>
        </w:rPr>
        <w:t xml:space="preserve">In 2013, the CTFPHC published recommendations on screening for depression in adults who are at average risk and those who may be at increased risk of depression </w:t>
      </w:r>
      <w:r w:rsidRPr="00AA29F4">
        <w:rPr>
          <w:rFonts w:asciiTheme="minorHAnsi" w:hAnsiTheme="minorHAnsi"/>
        </w:rPr>
        <w:fldChar w:fldCharType="begin"/>
      </w:r>
      <w:r w:rsidR="00BA62EA">
        <w:rPr>
          <w:rFonts w:asciiTheme="minorHAnsi" w:hAnsiTheme="minorHAnsi"/>
        </w:rPr>
        <w:instrText xml:space="preserve"> ADDIN ZOTERO_ITEM CSL_CITATION {"citationID":"e7YfGLMG","properties":{"formattedCitation":"[12]","plainCitation":"[12]","noteIndex":0},"citationItems":[{"id":870,"uris":["http://zotero.org/users/4806826/items/XFJQA9B3"],"uri":["http://zotero.org/users/4806826/items/XFJQA9B3"],"itemData":{"id":870,"type":"article-journal","title":"Recommendations on screening for depression in adults","container-title":"CMAJ: Canadian Medical Association journal = journal de l'Association medicale canadienne","page":"775-782","volume":"185","issue":"9","source":"PubMed","DOI":"10.1503/cmaj.130403","ISSN":"1488-2329","note":"PMID: 23670157\nPMCID: PMC3680556","journalAbbreviation":"CMAJ","language":"eng","author":[{"literal":"Canadian Task Force on Preventive Health Care"},{"family":"Joffres","given":"Michel"},{"family":"Jaramillo","given":"Alejandra"},{"family":"Dickinson","given":"James"},{"family":"Lewin","given":"Gabriela"},{"family":"Pottie","given":"Kevin"},{"family":"Shaw","given":"Elizabeth"},{"family":"Connor Gorber","given":"Sarah"},{"family":"Tonelli","given":"Marcello"}],"issued":{"date-parts":[["2013"]],"season":"11"}}}],"schema":"https://github.com/citation-style-language/schema/raw/master/csl-citation.json"} </w:instrText>
      </w:r>
      <w:r w:rsidRPr="00AA29F4">
        <w:rPr>
          <w:rFonts w:asciiTheme="minorHAnsi" w:hAnsiTheme="minorHAnsi"/>
        </w:rPr>
        <w:fldChar w:fldCharType="separate"/>
      </w:r>
      <w:r w:rsidR="00BA62EA" w:rsidRPr="00A8637C">
        <w:rPr>
          <w:rFonts w:ascii="Calibri" w:hAnsi="Calibri" w:cs="Calibri"/>
        </w:rPr>
        <w:t>[12]</w:t>
      </w:r>
      <w:r w:rsidRPr="00AA29F4">
        <w:rPr>
          <w:rFonts w:asciiTheme="minorHAnsi" w:hAnsiTheme="minorHAnsi"/>
        </w:rPr>
        <w:fldChar w:fldCharType="end"/>
      </w:r>
      <w:r w:rsidRPr="00AA29F4">
        <w:rPr>
          <w:rFonts w:asciiTheme="minorHAnsi" w:hAnsiTheme="minorHAnsi"/>
        </w:rPr>
        <w:t>. This guideline considered the perinatal and postpartum population as a subgroup who may be at increased risk of depression. The CTFPHC suggested not to routinely screen (very low-quality evidence); this w</w:t>
      </w:r>
      <w:r w:rsidR="0012133D">
        <w:rPr>
          <w:rFonts w:asciiTheme="minorHAnsi" w:hAnsiTheme="minorHAnsi"/>
        </w:rPr>
        <w:t>as deemed a weak recommendation</w:t>
      </w:r>
      <w:r w:rsidR="00DB522E">
        <w:rPr>
          <w:rFonts w:asciiTheme="minorHAnsi" w:hAnsiTheme="minorHAnsi"/>
        </w:rPr>
        <w:t xml:space="preserve"> </w:t>
      </w:r>
      <w:r w:rsidR="00DB522E">
        <w:rPr>
          <w:rFonts w:asciiTheme="minorHAnsi" w:hAnsiTheme="minorHAnsi"/>
        </w:rPr>
        <w:fldChar w:fldCharType="begin"/>
      </w:r>
      <w:r w:rsidR="00BA62EA">
        <w:rPr>
          <w:rFonts w:asciiTheme="minorHAnsi" w:hAnsiTheme="minorHAnsi"/>
        </w:rPr>
        <w:instrText xml:space="preserve"> ADDIN ZOTERO_ITEM CSL_CITATION {"citationID":"18vOKNS8","properties":{"formattedCitation":"[12]","plainCitation":"[12]","noteIndex":0},"citationItems":[{"id":870,"uris":["http://zotero.org/users/4806826/items/XFJQA9B3"],"uri":["http://zotero.org/users/4806826/items/XFJQA9B3"],"itemData":{"id":870,"type":"article-journal","title":"Recommendations on screening for depression in adults","container-title":"CMAJ: Canadian Medical Association journal = journal de l'Association medicale canadienne","page":"775-782","volume":"185","issue":"9","source":"PubMed","DOI":"10.1503/cmaj.130403","ISSN":"1488-2329","note":"PMID: 23670157\nPMCID: PMC3680556","journalAbbreviation":"CMAJ","language":"eng","author":[{"literal":"Canadian Task Force on Preventive Health Care"},{"family":"Joffres","given":"Michel"},{"family":"Jaramillo","given":"Alejandra"},{"family":"Dickinson","given":"James"},{"family":"Lewin","given":"Gabriela"},{"family":"Pottie","given":"Kevin"},{"family":"Shaw","given":"Elizabeth"},{"family":"Connor Gorber","given":"Sarah"},{"family":"Tonelli","given":"Marcello"}],"issued":{"date-parts":[["2013"]],"season":"11"}}}],"schema":"https://github.com/citation-style-language/schema/raw/master/csl-citation.json"} </w:instrText>
      </w:r>
      <w:r w:rsidR="00DB522E">
        <w:rPr>
          <w:rFonts w:asciiTheme="minorHAnsi" w:hAnsiTheme="minorHAnsi"/>
        </w:rPr>
        <w:fldChar w:fldCharType="separate"/>
      </w:r>
      <w:r w:rsidR="00BA62EA" w:rsidRPr="00627B04">
        <w:rPr>
          <w:rFonts w:ascii="Calibri" w:hAnsi="Calibri" w:cs="Calibri"/>
        </w:rPr>
        <w:t>[12]</w:t>
      </w:r>
      <w:r w:rsidR="00DB522E">
        <w:rPr>
          <w:rFonts w:asciiTheme="minorHAnsi" w:hAnsiTheme="minorHAnsi"/>
        </w:rPr>
        <w:fldChar w:fldCharType="end"/>
      </w:r>
      <w:r w:rsidRPr="00AA29F4">
        <w:rPr>
          <w:rFonts w:asciiTheme="minorHAnsi" w:hAnsiTheme="minorHAnsi"/>
        </w:rPr>
        <w:t xml:space="preserve"> and was based primarily on evidence from a 2013 systematic review by Keshavarz et al.</w:t>
      </w:r>
      <w:r w:rsidR="00B32883">
        <w:rPr>
          <w:rFonts w:asciiTheme="minorHAnsi" w:hAnsiTheme="minorHAnsi"/>
        </w:rPr>
        <w:t xml:space="preserve"> </w:t>
      </w:r>
      <w:r w:rsidR="00B32883">
        <w:rPr>
          <w:rFonts w:asciiTheme="minorHAnsi" w:hAnsiTheme="minorHAnsi"/>
        </w:rPr>
        <w:fldChar w:fldCharType="begin"/>
      </w:r>
      <w:r w:rsidR="00BA62EA">
        <w:rPr>
          <w:rFonts w:asciiTheme="minorHAnsi" w:hAnsiTheme="minorHAnsi"/>
        </w:rPr>
        <w:instrText xml:space="preserve"> ADDIN ZOTERO_ITEM CSL_CITATION {"citationID":"PZ9pm2q7","properties":{"formattedCitation":"[13]","plainCitation":"[13]","noteIndex":0},"citationItems":[{"id":1331,"uris":["http://zotero.org/users/4806826/items/SWV4AYRZ"],"uri":["http://zotero.org/users/4806826/items/SWV4AYRZ"],"itemData":{"id":1331,"type":"article-journal","title":"Screening for depression: a systematic review and meta-analysis","container-title":"CMAJ open","page":"E159-167","volume":"1","issue":"4","source":"PubMed","abstract":"BACKGROUND: The Canadian Task Force on Preventive Health Care has a guideline on screening for depression among adults 18 years of age or older at average or high risk for depression. To provide evidence for an update of this guideline, we evaluated the literature on the effectiveness of screening for depression in adults.\nMETHODS: For the period 1994 to May 23, 2012, we searched the following electronic databases: MEDLINE, Embase, PsycINFO, the Cochrane Central Register of Controlled Trials and the Cochrane Database of Systematic Reviews. Randomized controlled trials, observational studies and systematic reviews with evidence for the benefits or harms of screening for depression were eligible for inclusion. We performed screening for relevance, extraction of data, analysis of risk of bias and quality assessments in duplicate. We used the generic inverse variance method to conduct a meta-analysis. To determine confidence in the effect, we analyzed the results according to the Grading of Recommendations Assessment, Development and Evaluation (GRADE) system.\nRESULTS: Five quasi-experimental studies (before-after design with a nonrandomized control group) met the inclusion criteria for this review. These studies reported on the effect of community-based screening for depression, with follow-up on the risk of suicide completion, for older residents in regions of rural Japan with high suicide rates. Meta-analysis showed that the screening program had a protective effect on the overall incidence of suicide completion (ratio of rate ratios [RRR] 0.50, 95% confidence interval [CI], 0.32-0.78). When sex was considered, the RRR indicated a significantly lower rate of suicide among women (RRR 0.37, 95% CI 0.21-0.66) but not among men (RRR 0.67, 95% CI 0.35-1.27). The overall GRADE rating applied to this evidence indicated very low quality. No studies addressing the harms of screening for depression met the inclusion criteria for the review.\nINTERPRETATION: There is very limited research evidence allowing conclusions about the effectiveness of screening for depression in either average-risk or high-risk populations.","DOI":"10.9778/cmajo.20130030","ISSN":"2291-0026","note":"PMID: 25077118\nPMCID: PMC3986010","shortTitle":"Screening for depression","journalAbbreviation":"CMAJ Open","language":"eng","author":[{"family":"Keshavarz","given":"Homa"},{"family":"Fitzpatrick-Lewis","given":"Donna"},{"family":"Streiner","given":"David L."},{"family":"Maureen","given":"Rice"},{"family":"Ali","given":"Usman"},{"family":"Shannon","given":"Harry S."},{"family":"Raina","given":"Parminder"}],"issued":{"date-parts":[["2013",10]]}}}],"schema":"https://github.com/citation-style-language/schema/raw/master/csl-citation.json"} </w:instrText>
      </w:r>
      <w:r w:rsidR="00B32883">
        <w:rPr>
          <w:rFonts w:asciiTheme="minorHAnsi" w:hAnsiTheme="minorHAnsi"/>
        </w:rPr>
        <w:fldChar w:fldCharType="separate"/>
      </w:r>
      <w:r w:rsidR="00BA62EA" w:rsidRPr="00627B04">
        <w:rPr>
          <w:rFonts w:ascii="Calibri" w:hAnsi="Calibri" w:cs="Calibri"/>
        </w:rPr>
        <w:t>[13]</w:t>
      </w:r>
      <w:r w:rsidR="00B32883">
        <w:rPr>
          <w:rFonts w:asciiTheme="minorHAnsi" w:hAnsiTheme="minorHAnsi"/>
        </w:rPr>
        <w:fldChar w:fldCharType="end"/>
      </w:r>
      <w:r w:rsidR="00B32883">
        <w:rPr>
          <w:rFonts w:asciiTheme="minorHAnsi" w:hAnsiTheme="minorHAnsi"/>
        </w:rPr>
        <w:t>.</w:t>
      </w:r>
      <w:r w:rsidRPr="00AA29F4">
        <w:rPr>
          <w:rFonts w:asciiTheme="minorHAnsi" w:hAnsiTheme="minorHAnsi"/>
        </w:rPr>
        <w:t xml:space="preserve"> The systematic review did not include any eligible studies showing the benefits or harms of screening.</w:t>
      </w:r>
    </w:p>
    <w:p w14:paraId="3A649720" w14:textId="77777777" w:rsidR="00660005" w:rsidRPr="00AA29F4" w:rsidRDefault="00660005" w:rsidP="00F051F8">
      <w:pPr>
        <w:spacing w:line="276" w:lineRule="auto"/>
        <w:jc w:val="both"/>
        <w:rPr>
          <w:rFonts w:asciiTheme="minorHAnsi" w:hAnsiTheme="minorHAnsi"/>
        </w:rPr>
      </w:pPr>
    </w:p>
    <w:p w14:paraId="40067D3E" w14:textId="719091EC" w:rsidR="00660005" w:rsidRPr="00AA29F4" w:rsidRDefault="00660005" w:rsidP="00F051F8">
      <w:pPr>
        <w:spacing w:after="120" w:line="276" w:lineRule="auto"/>
        <w:jc w:val="both"/>
        <w:rPr>
          <w:rFonts w:asciiTheme="minorHAnsi" w:hAnsiTheme="minorHAnsi"/>
        </w:rPr>
      </w:pPr>
      <w:r w:rsidRPr="00AA29F4">
        <w:rPr>
          <w:rFonts w:asciiTheme="minorHAnsi" w:hAnsiTheme="minorHAnsi"/>
          <w:i/>
        </w:rPr>
        <w:t xml:space="preserve">Other Guidelines. </w:t>
      </w:r>
      <w:r w:rsidRPr="00AA29F4">
        <w:rPr>
          <w:rFonts w:asciiTheme="minorHAnsi" w:hAnsiTheme="minorHAnsi"/>
        </w:rPr>
        <w:t>The UK National Screening Committee’s (UKNSC) postnatal depression screening recommendation, last updated in 2011, recommended against a screening program</w:t>
      </w:r>
      <w:r w:rsidR="00B32883">
        <w:rPr>
          <w:rFonts w:asciiTheme="minorHAnsi" w:hAnsiTheme="minorHAnsi"/>
        </w:rPr>
        <w:t xml:space="preserve"> </w:t>
      </w:r>
      <w:r w:rsidR="00B32883">
        <w:rPr>
          <w:rFonts w:asciiTheme="minorHAnsi" w:hAnsiTheme="minorHAnsi"/>
        </w:rPr>
        <w:fldChar w:fldCharType="begin"/>
      </w:r>
      <w:r w:rsidR="00BA62EA">
        <w:rPr>
          <w:rFonts w:asciiTheme="minorHAnsi" w:hAnsiTheme="minorHAnsi"/>
        </w:rPr>
        <w:instrText xml:space="preserve"> ADDIN ZOTERO_ITEM CSL_CITATION {"citationID":"5VqCZ0e2","properties":{"formattedCitation":"[14]","plainCitation":"[14]","noteIndex":0},"citationItems":[{"id":1335,"uris":["http://zotero.org/users/4806826/items/D9LMRCC5"],"uri":["http://zotero.org/users/4806826/items/D9LMRCC5"],"itemData":{"id":1335,"type":"webpage","title":"The UK NSC recommendation on Postnatal depression screening in pregnancy","container-title":"Current UK NSC recommendations","URL":"https://legacyscreening.phe.org.uk/postnataldepression","language":"English","accessed":{"date-parts":[["2018",4,3]]}}}],"schema":"https://github.com/citation-style-language/schema/raw/master/csl-citation.json"} </w:instrText>
      </w:r>
      <w:r w:rsidR="00B32883">
        <w:rPr>
          <w:rFonts w:asciiTheme="minorHAnsi" w:hAnsiTheme="minorHAnsi"/>
        </w:rPr>
        <w:fldChar w:fldCharType="separate"/>
      </w:r>
      <w:r w:rsidR="00BA62EA" w:rsidRPr="00627B04">
        <w:rPr>
          <w:rFonts w:ascii="Calibri" w:hAnsi="Calibri" w:cs="Calibri"/>
        </w:rPr>
        <w:t>[14]</w:t>
      </w:r>
      <w:r w:rsidR="00B32883">
        <w:rPr>
          <w:rFonts w:asciiTheme="minorHAnsi" w:hAnsiTheme="minorHAnsi"/>
        </w:rPr>
        <w:fldChar w:fldCharType="end"/>
      </w:r>
      <w:r w:rsidRPr="00AA29F4">
        <w:rPr>
          <w:rFonts w:asciiTheme="minorHAnsi" w:hAnsiTheme="minorHAnsi"/>
        </w:rPr>
        <w:t>. This recommendation was based on evidence that the use of current identification strategies would result in a significant number of false positives. They emphasized the lack of evidence from trials and found insufficient evidence that screening significantly improved health outcomes for mother or baby.</w:t>
      </w:r>
    </w:p>
    <w:p w14:paraId="53FF8C76" w14:textId="4C9584A6" w:rsidR="00660005" w:rsidRPr="00AA29F4" w:rsidRDefault="00660005" w:rsidP="00F051F8">
      <w:pPr>
        <w:spacing w:line="276" w:lineRule="auto"/>
        <w:jc w:val="both"/>
        <w:rPr>
          <w:rFonts w:asciiTheme="minorHAnsi" w:hAnsiTheme="minorHAnsi"/>
        </w:rPr>
      </w:pPr>
      <w:r w:rsidRPr="00AA29F4">
        <w:rPr>
          <w:rFonts w:asciiTheme="minorHAnsi" w:hAnsiTheme="minorHAnsi"/>
        </w:rPr>
        <w:t>In contrast, the 2015 guideline from the American College of Obstetricians and Gynecologists recommended screening patients at least once during the perinatal period for depression and anxiety symptoms using a standardized, validated tool, despite limited evidence of benefit</w:t>
      </w:r>
      <w:r w:rsidR="00B32883">
        <w:rPr>
          <w:rFonts w:asciiTheme="minorHAnsi" w:hAnsiTheme="minorHAnsi"/>
        </w:rPr>
        <w:t xml:space="preserve"> </w:t>
      </w:r>
      <w:r w:rsidR="00B32883">
        <w:rPr>
          <w:rFonts w:asciiTheme="minorHAnsi" w:hAnsiTheme="minorHAnsi"/>
        </w:rPr>
        <w:fldChar w:fldCharType="begin"/>
      </w:r>
      <w:r w:rsidR="00BA62EA">
        <w:rPr>
          <w:rFonts w:asciiTheme="minorHAnsi" w:hAnsiTheme="minorHAnsi"/>
        </w:rPr>
        <w:instrText xml:space="preserve"> ADDIN ZOTERO_ITEM CSL_CITATION {"citationID":"jUf4KRkU","properties":{"formattedCitation":"[15]","plainCitation":"[15]","noteIndex":0},"citationItems":[{"id":552,"uris":["http://zotero.org/users/4806826/items/9EYASWLB"],"uri":["http://zotero.org/users/4806826/items/9EYASWLB"],"itemData":{"id":552,"type":"article-journal","title":"Screening for perinatal depression. Committee Opinion No. 630","container-title":"Obstet Gynecol","page":"1268-1271","volume":"125","journalAbbreviation":"Obstet Gynecol","language":"eng","author":[{"literal":"American College of Obstetricians and Gynecologists"}],"issued":{"date-parts":[["2015"]]}}}],"schema":"https://github.com/citation-style-language/schema/raw/master/csl-citation.json"} </w:instrText>
      </w:r>
      <w:r w:rsidR="00B32883">
        <w:rPr>
          <w:rFonts w:asciiTheme="minorHAnsi" w:hAnsiTheme="minorHAnsi"/>
        </w:rPr>
        <w:fldChar w:fldCharType="separate"/>
      </w:r>
      <w:r w:rsidR="00BA62EA" w:rsidRPr="00627B04">
        <w:rPr>
          <w:rFonts w:ascii="Calibri" w:hAnsi="Calibri" w:cs="Calibri"/>
        </w:rPr>
        <w:t>[15]</w:t>
      </w:r>
      <w:r w:rsidR="00B32883">
        <w:rPr>
          <w:rFonts w:asciiTheme="minorHAnsi" w:hAnsiTheme="minorHAnsi"/>
        </w:rPr>
        <w:fldChar w:fldCharType="end"/>
      </w:r>
      <w:r w:rsidRPr="00AA29F4">
        <w:rPr>
          <w:rFonts w:asciiTheme="minorHAnsi" w:hAnsiTheme="minorHAnsi"/>
        </w:rPr>
        <w:t>. This recommendation was made based on a systematic review by Myers et al (2013)</w:t>
      </w:r>
      <w:r w:rsidR="00044AF2">
        <w:rPr>
          <w:rFonts w:asciiTheme="minorHAnsi" w:hAnsiTheme="minorHAnsi"/>
        </w:rPr>
        <w:t xml:space="preserve"> </w:t>
      </w:r>
      <w:r w:rsidR="00044AF2">
        <w:rPr>
          <w:rFonts w:asciiTheme="minorHAnsi" w:hAnsiTheme="minorHAnsi"/>
        </w:rPr>
        <w:fldChar w:fldCharType="begin"/>
      </w:r>
      <w:r w:rsidR="00BA62EA">
        <w:rPr>
          <w:rFonts w:asciiTheme="minorHAnsi" w:hAnsiTheme="minorHAnsi"/>
        </w:rPr>
        <w:instrText xml:space="preserve"> ADDIN ZOTERO_ITEM CSL_CITATION {"citationID":"GuKFSv7L","properties":{"formattedCitation":"[16]","plainCitation":"[16]","noteIndex":0},"citationItems":[{"id":566,"uris":["http://zotero.org/users/4806826/items/KFM8LYT2"],"uri":["http://zotero.org/users/4806826/items/KFM8LYT2"],"itemData":{"id":566,"type":"book","title":"Efficacy and Safety of Screening for Postpartum Depression","collection-title":"AHRQ Comparative Effectiveness Reviews","publisher":"Agency for Healthcare Research and Quality (US)","publisher-place":"Rockville (MD)","source":"PubMed","event-place":"Rockville (MD)","abstract":"To describe the benefits and harms of specific tools and strategies for screening for postpartum depression., We searched PubMed®, Embase®, PsycINFO®, and the Cochrane Database of Systematic Reviews for relevant English-language studies published from January 1, 2004, to July 24, 2012, that evaluated the performance of screening instruments for postpartum depression, potential benefits and harms of screening, and impact on appropriate postscreening actions., Two investigators screened each abstract and full-text article for inclusion; abstracted data; and performed quality ratings, applicability ratings, and evidence grading. A simulation model was used to estimate the effects of screening for postpartum depression on the overall balance of benefits and harms., Forty studies (represented by 45 articles) were identified as relevant to this review. Eighteen studies provided sensitivity and specificity data on 9 screening instruments: 11 on the Edinburgh Postnatal Depression Scale, 4 on the Postpartum Depression Screening Scale, 4 on different versions of the Beck Depression Inventory, 2 on a “two-question” screen, and 1 each on 5 other instruments. Heterogeneity in setting, patient population, and choice of threshold prevented formal synthesis. For most tests in most studies, sensitivity and specificity were in the 80–90 percent range, with higher sensitivity associated with lower specificity; the two-question screen had 100 percent sensitivity but specificities of 45–65 percent. Fifteen studies analyzed the association between risk factors and postpartum depression. Although adverse pregnancy outcomes and chronic medical conditions (low strength of evidence) and past history of depression, poor relationship quality, and poor social support (moderate strength of evidence) were all associated with an increased risk of postpartum depression, only two studies directly reported an effect on test results. (Sensitivity was nonsignificantly increased in primigravidas compared with multigravidas.) Based on two studies, there was insufficient evidence to evaluate whether timing relative to delivery, setting, or provider affected test characteristics of screening instruments. Based on five studies, there was low to moderate strength of evidence that screening resulted in decreased depressive symptoms and improved mental health; in four of these studies, improvement in depressive symptoms was not accompanied by improvement in measures of parenting stress. Rates of referral and treatment for women with positive screening results were substantially higher in two studies where screening, diagnosis, and treatment were provided in the same setting; referral rates in other studies were all 50 percent or less. Modeling suggests that serial testing with a two-question screen followed by a second more specific instrument for those who have a positive result may be a reasonable strategy to reduce false positives while minimizing false negatives., The potential effectiveness of screening for postpartum depression appears to be related to the availability of systems to ensure adequate followup of women with positive results. The ideal characteristics of a screening test for postpartum depression, including sensitivity, specificity, timing, and frequency, have not been defined. Because the balance of benefits and harms, at both the individual level and health system level, is highly dependent on these characteristics, broad consensus on these characteristics is needed.","URL":"http://www.ncbi.nlm.nih.gov/books/NBK137724/","call-number":"NBK137724","language":"eng","author":[{"family":"Myers","given":"Evan R."},{"family":"Aubuchon-Endsley","given":"Nicki"},{"family":"Bastian","given":"Lori A."},{"family":"Gierisch","given":"Jennifer M."},{"family":"Kemper","given":"Alex R."},{"family":"Swamy","given":"Geeta K."},{"family":"Wald","given":"Marla F."},{"family":"McBroom","given":"Amanda J."},{"family":"Lallinger","given":"Kathryn R."},{"family":"Gray","given":"Rebecca N."},{"family":"Green","given":"Cindy"},{"family":"Sanders","given":"Gillian D."}],"issued":{"date-parts":[["2013"]]},"accessed":{"date-parts":[["2018",2,13]]}}}],"schema":"https://github.com/citation-style-language/schema/raw/master/csl-citation.json"} </w:instrText>
      </w:r>
      <w:r w:rsidR="00044AF2">
        <w:rPr>
          <w:rFonts w:asciiTheme="minorHAnsi" w:hAnsiTheme="minorHAnsi"/>
        </w:rPr>
        <w:fldChar w:fldCharType="separate"/>
      </w:r>
      <w:r w:rsidR="00BA62EA" w:rsidRPr="00627B04">
        <w:rPr>
          <w:rFonts w:ascii="Calibri" w:hAnsi="Calibri" w:cs="Calibri"/>
        </w:rPr>
        <w:t>[16]</w:t>
      </w:r>
      <w:r w:rsidR="00044AF2">
        <w:rPr>
          <w:rFonts w:asciiTheme="minorHAnsi" w:hAnsiTheme="minorHAnsi"/>
        </w:rPr>
        <w:fldChar w:fldCharType="end"/>
      </w:r>
      <w:r w:rsidRPr="00AA29F4">
        <w:rPr>
          <w:rFonts w:asciiTheme="minorHAnsi" w:hAnsiTheme="minorHAnsi"/>
        </w:rPr>
        <w:t xml:space="preserve">. For their key question on the benefits and harms of screening, they included five studies, four RCTs and one quasi-experimental study. Only one trial was considered “good quality”, although the authors had combined screening and treatment in the intervention arm and did not offer the same treatment to the control arm. Two trials were considered “fair” and one was “poor.” The quasi-experimental study was rated “poor quality.” </w:t>
      </w:r>
    </w:p>
    <w:p w14:paraId="0DBC7C03" w14:textId="77777777" w:rsidR="00660005" w:rsidRPr="00AA29F4" w:rsidRDefault="00660005" w:rsidP="00F051F8">
      <w:pPr>
        <w:spacing w:line="276" w:lineRule="auto"/>
        <w:jc w:val="both"/>
        <w:rPr>
          <w:rFonts w:asciiTheme="minorHAnsi" w:hAnsiTheme="minorHAnsi"/>
        </w:rPr>
      </w:pPr>
    </w:p>
    <w:p w14:paraId="12EE3D35" w14:textId="11D10C64" w:rsidR="00660005" w:rsidRPr="00AA29F4" w:rsidRDefault="00660005" w:rsidP="00F051F8">
      <w:pPr>
        <w:spacing w:after="120" w:line="276" w:lineRule="auto"/>
        <w:jc w:val="both"/>
        <w:rPr>
          <w:rFonts w:asciiTheme="minorHAnsi" w:hAnsiTheme="minorHAnsi"/>
        </w:rPr>
      </w:pPr>
      <w:r w:rsidRPr="00AA29F4">
        <w:rPr>
          <w:rFonts w:asciiTheme="minorHAnsi" w:hAnsiTheme="minorHAnsi"/>
        </w:rPr>
        <w:t>In 2016, the U.S. Preventive Services Task Force (USPSTF) updated their guideline and recommended screening for depression in the general adult population in primary care settings, when adequate systems were in place to ensure accurate diagnosis, effective treatment, and appropriate follow-up. This recommendation included pregnant and postpartum women</w:t>
      </w:r>
      <w:r w:rsidR="00044AF2">
        <w:rPr>
          <w:rFonts w:asciiTheme="minorHAnsi" w:hAnsiTheme="minorHAnsi"/>
        </w:rPr>
        <w:t xml:space="preserve"> </w:t>
      </w:r>
      <w:r w:rsidR="00044AF2">
        <w:rPr>
          <w:rFonts w:asciiTheme="minorHAnsi" w:hAnsiTheme="minorHAnsi"/>
        </w:rPr>
        <w:fldChar w:fldCharType="begin"/>
      </w:r>
      <w:r w:rsidR="00BA62EA">
        <w:rPr>
          <w:rFonts w:asciiTheme="minorHAnsi" w:hAnsiTheme="minorHAnsi"/>
        </w:rPr>
        <w:instrText xml:space="preserve"> ADDIN ZOTERO_ITEM CSL_CITATION {"citationID":"iHPJ8kKz","properties":{"formattedCitation":"[17]","plainCitation":"[17]","noteIndex":0},"citationItems":[{"id":836,"uris":["http://zotero.org/users/4806826/items/FTIFBLBW"],"uri":["http://zotero.org/users/4806826/items/FTIFBLBW"],"itemData":{"id":836,"type":"article-journal","title":"Screening for Depression in Adults: US Preventive Services Task Force Recommendation Statement","container-title":"JAMA","page":"380-387","volume":"315","issue":"4","source":"jamanetwork.com","abstract":"&lt;h3&gt;Description&lt;/h3&gt;&lt;p&gt;Update of the 2009 US Preventive Services Task Force (USPSTF) recommendation on screening for depression in adults.&lt;/p&gt;&lt;h3&gt;Methods&lt;/h3&gt;&lt;p&gt;The USPSTF reviewed the evidence on the benefits and harms of screening for depression in adult populations, including older adults and pregnant and postpartum women; the accuracy of depression screening instruments; and the benefits and harms of depression treatment in these populations.&lt;/p&gt;&lt;h3&gt;Population&lt;/h3&gt;&lt;p&gt;This recommendation applies to adults 18 years and older.&lt;/p&gt;&lt;h3&gt;Recommendation&lt;/h3&gt;&lt;p&gt;The USPSTF recommends screening for depression in the general adult population, including pregnant and postpartum women. Screening should be implemented with adequate systems in place to ensure accurate diagnosis, effective treatment, and appropriate follow-up. (B recommendation)&lt;/p&gt;","DOI":"10.1001/jama.2015.18392","ISSN":"0098-7484","shortTitle":"Screening for Depression in Adults","journalAbbreviation":"JAMA","language":"en","author":[{"family":"Siu","given":"Albert L."},{"family":"Bibbins-Domingo","given":"Kirsten"},{"family":"Grossman","given":"David C."},{"family":"Baumann","given":"Linda Ciofu"},{"family":"Davidson","given":"Karina W."},{"family":"Ebell","given":"Mark"},{"family":"García","given":"Francisco A. R."},{"family":"Gillman","given":"Matthew"},{"family":"Herzstein","given":"Jessica"},{"family":"Kemper","given":"Alex R."},{"family":"Krist","given":"Alex H."},{"family":"Kurth","given":"Ann E."},{"family":"Owens","given":"Douglas K."},{"family":"Phillips","given":"William R."},{"family":"Phipps","given":"Maureen G."},{"family":"Pignone","given":"Michael P."}],"issued":{"date-parts":[["2016",1,26]]}}}],"schema":"https://github.com/citation-style-language/schema/raw/master/csl-citation.json"} </w:instrText>
      </w:r>
      <w:r w:rsidR="00044AF2">
        <w:rPr>
          <w:rFonts w:asciiTheme="minorHAnsi" w:hAnsiTheme="minorHAnsi"/>
        </w:rPr>
        <w:fldChar w:fldCharType="separate"/>
      </w:r>
      <w:r w:rsidR="00BA62EA" w:rsidRPr="00671A36">
        <w:rPr>
          <w:rFonts w:ascii="Calibri" w:hAnsi="Calibri" w:cs="Calibri"/>
        </w:rPr>
        <w:t>[17]</w:t>
      </w:r>
      <w:r w:rsidR="00044AF2">
        <w:rPr>
          <w:rFonts w:asciiTheme="minorHAnsi" w:hAnsiTheme="minorHAnsi"/>
        </w:rPr>
        <w:fldChar w:fldCharType="end"/>
      </w:r>
      <w:r w:rsidRPr="00AA29F4">
        <w:rPr>
          <w:rFonts w:asciiTheme="minorHAnsi" w:hAnsiTheme="minorHAnsi"/>
        </w:rPr>
        <w:t>. The recommendation was based primarily on a systematic review by O’Connor et al (2016) that focused on pregnant and postpartum women</w:t>
      </w:r>
      <w:r w:rsidR="00044AF2">
        <w:rPr>
          <w:rFonts w:asciiTheme="minorHAnsi" w:hAnsiTheme="minorHAnsi"/>
        </w:rPr>
        <w:t xml:space="preserve"> </w:t>
      </w:r>
      <w:r w:rsidR="00044AF2">
        <w:rPr>
          <w:rFonts w:asciiTheme="minorHAnsi" w:hAnsiTheme="minorHAnsi"/>
        </w:rPr>
        <w:fldChar w:fldCharType="begin"/>
      </w:r>
      <w:r w:rsidR="00BA62EA">
        <w:rPr>
          <w:rFonts w:asciiTheme="minorHAnsi" w:hAnsiTheme="minorHAnsi"/>
        </w:rPr>
        <w:instrText xml:space="preserve"> ADDIN ZOTERO_ITEM CSL_CITATION {"citationID":"D5f2cgBZ","properties":{"formattedCitation":"[18]","plainCitation":"[18]","noteIndex":0},"citationItems":[{"id":564,"uris":["http://zotero.org/users/4806826/items/U7DVR3FA"],"uri":["http://zotero.org/users/4806826/items/U7DVR3FA"],"itemData":{"id":564,"type":"article-journal","title":"Primary Care Screening for and Treatment of Depression in Pregnant and Postpartum Women: Evidence Report and Systematic Review for the US Preventive Services Task Force","container-title":"JAMA","page":"388-406","volume":"315","issue":"4","source":"PubMed","abstract":"IMPORTANCE: Depression is a source of substantial burden for individuals and their families, including women during the pregnant and postpartum period.\nOBJECTIVE: To systematically review the benefits and harms of depression screening and treatment, and accuracy of selected screening instruments, for pregnant and postpartum women. Evidence for depression screening in adults in general is available in the full report.\nDATA SOURCES: MEDLINE, PubMed, PsycINFO, and the Cochrane Collaboration Registry of Controlled Trials through January 20, 2015; references; and government websites.\nSTUDY SELECTION: English-language trials of benefits and harms of depression screening, depression treatment in pregnant and postpartum women with screen-detected depression, and diagnostic accuracy studies of depression screening instruments in pregnant and postpartum women.\nDATA EXTRACTION AND SYNTHESIS: Two investigators independently reviewed abstracts and full-text articles and extracted data from fair- and good-quality studies. Random-effects meta-analysis was used to estimate the benefit of cognitive behavioral therapy (CBT) in pregnant and postpartum women.\nMAIN OUTCOMES AND MEASURES: Depression remission, prevalence, symptoms, and related measures of depression recovery or response; sensitivity and specificity of selected screening measures to detect depression; and serious adverse effects of antidepressant treatment.\nRESULTS: Among pregnant and postpartum women 18 years and older, 6 trials (n = 11,869) showed 18% to 59% relative reductions with screening programs, or 2.1% to 9.1% absolute reductions, in the risk of depression at follow-up (3-5 months) after participation in programs involving depression screening, with or without additional treatment components, compared with usual care. Based on 23 studies (n = 5398), a cutoff of 13 on the English-language Edinburgh Postnatal Depression Scale demonstrated sensitivity ranging from 0.67 (95% CI, 0.18-0.96) to 1.00 (95% CI, 0.67-1.00) and specificity consistently 0.87 or higher. Data were sparse for Patient Health Questionnaire instruments. Pooled results for the benefit of CBT for pregnant and postpartum women with screen-detected depression showed an increase in the likelihood of remission (pooled relative risk, 1.34 [95% CI, 1.19-1.50]; No. of studies [K] = 10, I2 = 7.9%) compared with usual care, with absolute increases ranging from 6.2% to 34.6%. Observational evidence showed that second-generation antidepressant use during pregnancy may be associated with small increases in the risks of potentially serious harms.\nCONCLUSIONS AND RELEVANCE: Direct and indirect evidence suggested that screening pregnant and postpartum women for depression may reduce depressive symptoms in women with depression and reduce the prevalence of depression in a given population. Evidence for pregnant women was sparser but was consistent with the evidence for postpartum women regarding the benefits of screening, the benefits of treatment, and screening instrument accuracy.","DOI":"10.1001/jama.2015.18948","ISSN":"1538-3598","shortTitle":"Primary Care Screening for and Treatment of Depression in Pregnant and Postpartum Women","journalAbbreviation":"JAMA","language":"eng","author":[{"family":"O'Connor","given":"Elizabeth"},{"family":"Rossom","given":"Rebecca C."},{"family":"Henninger","given":"Michelle"},{"family":"Groom","given":"Holly C."},{"family":"Burda","given":"Brittany U."}],"issued":{"date-parts":[["2016",1,26]]}}}],"schema":"https://github.com/citation-style-language/schema/raw/master/csl-citation.json"} </w:instrText>
      </w:r>
      <w:r w:rsidR="00044AF2">
        <w:rPr>
          <w:rFonts w:asciiTheme="minorHAnsi" w:hAnsiTheme="minorHAnsi"/>
        </w:rPr>
        <w:fldChar w:fldCharType="separate"/>
      </w:r>
      <w:r w:rsidR="00BA62EA" w:rsidRPr="00671A36">
        <w:rPr>
          <w:rFonts w:ascii="Calibri" w:hAnsi="Calibri" w:cs="Calibri"/>
        </w:rPr>
        <w:t>[18]</w:t>
      </w:r>
      <w:r w:rsidR="00044AF2">
        <w:rPr>
          <w:rFonts w:asciiTheme="minorHAnsi" w:hAnsiTheme="minorHAnsi"/>
        </w:rPr>
        <w:fldChar w:fldCharType="end"/>
      </w:r>
      <w:r w:rsidRPr="00AA29F4">
        <w:rPr>
          <w:rFonts w:asciiTheme="minorHAnsi" w:hAnsiTheme="minorHAnsi"/>
        </w:rPr>
        <w:t xml:space="preserve">. The authors included six trials that they described as trials that examined the benefits of screening and found no evidence on the harms of screening. One trial was considered “good quality” while the others were rated as “fair quality.” </w:t>
      </w:r>
    </w:p>
    <w:p w14:paraId="58AEE3FB" w14:textId="1BD51B3E" w:rsidR="00660005" w:rsidRPr="00AA29F4" w:rsidRDefault="00660005" w:rsidP="00F051F8">
      <w:pPr>
        <w:spacing w:after="120" w:line="276" w:lineRule="auto"/>
        <w:jc w:val="both"/>
        <w:rPr>
          <w:rFonts w:asciiTheme="minorHAnsi" w:hAnsiTheme="minorHAnsi"/>
          <w:szCs w:val="24"/>
        </w:rPr>
      </w:pPr>
      <w:bookmarkStart w:id="2" w:name="_Hlk516662040"/>
      <w:r w:rsidRPr="00AA29F4">
        <w:rPr>
          <w:rFonts w:asciiTheme="minorHAnsi" w:hAnsiTheme="minorHAnsi"/>
        </w:rPr>
        <w:t>Thombs et al (2017) compared the recommendations from the CTFPHC, the USPSTF, and the UKNSC to evaluate the consistency and sources of divergence between these three guidelines. Neither the CTFPHC or UKNSC recommended screening in contrast to the USPFTF recommendation for screening on results that combined screening with treatment</w:t>
      </w:r>
      <w:r w:rsidR="00F051F8">
        <w:rPr>
          <w:rFonts w:asciiTheme="minorHAnsi" w:hAnsiTheme="minorHAnsi"/>
        </w:rPr>
        <w:t xml:space="preserve"> </w:t>
      </w:r>
      <w:r w:rsidR="00F051F8">
        <w:rPr>
          <w:rFonts w:asciiTheme="minorHAnsi" w:hAnsiTheme="minorHAnsi"/>
        </w:rPr>
        <w:fldChar w:fldCharType="begin"/>
      </w:r>
      <w:r w:rsidR="00BA62EA">
        <w:rPr>
          <w:rFonts w:asciiTheme="minorHAnsi" w:hAnsiTheme="minorHAnsi"/>
        </w:rPr>
        <w:instrText xml:space="preserve"> ADDIN ZOTERO_ITEM CSL_CITATION {"citationID":"W9MbLtpr","properties":{"formattedCitation":"[19]","plainCitation":"[19]","noteIndex":0},"citationItems":[{"id":1333,"uris":["http://zotero.org/users/4806826/items/29PC6TY2"],"uri":["http://zotero.org/users/4806826/items/29PC6TY2"],"itemData":{"id":1333,"type":"article-journal","title":"Consistency and sources of divergence in recommendations on screening with questionnaires for presently experienced health problems or symptoms: a comparison of recommendations from the Canadian Task Force on Preventive Health Care, UK National Screening Committee, and US Preventive Services Task Force","container-title":"BMC medicine","page":"150","volume":"15","issue":"1","source":"PubMed","abstract":"BACKGROUND: Recently, health screening recommendations have gone beyond screening for early-stage, asymptomatic disease to include \"screening\" for presently experienced health problems and symptoms using self-report questionnaires. We examined recommendations from three major national guideline organizations to determine the consistency of recommendations, identify sources of divergent recommendations, and determine if guideline organizations have identified any direct randomized controlled trial (RCT) evidence for the effectiveness of questionnaire-based screening.\nMETHODS: We reviewed recommendation statements listed by the Canadian Task Force on Preventive Health Care (CTFPHC), the United Kingdom National Screening Committee (UKNSC), and the United States Preventive Services Task Force (USPSTF) as of 5 September 2016. Eligible recommendations focused on using self-report questionnaires to identify patients with presently experienced health problems or symptoms. Within each recommendation and accompanying evidence review we identified screening RCTs.\nRESULTS: We identified 22 separate recommendations on questionnaire-based screening, including three CTFPHC recommendations against screening, eight UKNSC recommendations against screening, four USPSTF recommendations in favor of screening (alcohol misuse, adolescent depression, adult depression, intimate partner violence), and seven USPSTF recommendations that did not recommend for or against screening. In the four cases where the USPSTF recommended screening, either the CTFPHC, the UKNSC, or both recommended against. When recommendations diverged, the USPSTF expressed confidence in benefits based on indirect evidence, evaluated potential harms as minimal, and did not consider cost or resource use. CTFPHC and UKNSC recommendations against screening, on the other hand, focused on the lack of direct evidence of benefit and raised concerns about harms to patients and resource use. Of six RCTs that directly evaluated screening interventions, five did not report any statistically significant primary or secondary health outcomes in favor of screening, and one trial reported equivocal results.\nCONCLUSIONS: Only the USPSTF has made any recommendations for screening with questionnaires for presently experienced problems or symptoms. The CTFPHC and UKNSC recommended against screening in all of their recommendations. Differences in recommendations appear to reflect differences in willingness to assume benefit from indirect evidence and different approaches to assessing possible harms and resource consumption. There were no examples in any recommendations of RCTs with direct evidence of improved health outcomes.","DOI":"10.1186/s12916-017-0903-8","ISSN":"1741-7015","note":"PMID: 28789659\nPMCID: PMC5549533","shortTitle":"Consistency and sources of divergence in recommendations on screening with questionnaires for presently experienced health problems or symptoms","journalAbbreviation":"BMC Med","language":"eng","author":[{"family":"Thombs","given":"Brett D."},{"family":"Saadat","given":"Nazanin"},{"family":"Riehm","given":"Kira E."},{"family":"Karter","given":"Justin Michael"},{"family":"Vaswani","given":"Akansha"},{"family":"Andrews","given":"Bonnie K."},{"family":"Simons","given":"Peter"},{"family":"Cosgrove","given":"Lisa"}],"issued":{"date-parts":[["2017"]],"season":"09"}}}],"schema":"https://github.com/citation-style-language/schema/raw/master/csl-citation.json"} </w:instrText>
      </w:r>
      <w:r w:rsidR="00F051F8">
        <w:rPr>
          <w:rFonts w:asciiTheme="minorHAnsi" w:hAnsiTheme="minorHAnsi"/>
        </w:rPr>
        <w:fldChar w:fldCharType="separate"/>
      </w:r>
      <w:r w:rsidR="00BA62EA" w:rsidRPr="00671A36">
        <w:rPr>
          <w:rFonts w:ascii="Calibri" w:hAnsi="Calibri" w:cs="Calibri"/>
        </w:rPr>
        <w:t>[19]</w:t>
      </w:r>
      <w:r w:rsidR="00F051F8">
        <w:rPr>
          <w:rFonts w:asciiTheme="minorHAnsi" w:hAnsiTheme="minorHAnsi"/>
        </w:rPr>
        <w:fldChar w:fldCharType="end"/>
      </w:r>
      <w:r w:rsidRPr="00AA29F4">
        <w:rPr>
          <w:rFonts w:asciiTheme="minorHAnsi" w:hAnsiTheme="minorHAnsi"/>
        </w:rPr>
        <w:t>. They only considered RCTs</w:t>
      </w:r>
      <w:r w:rsidRPr="00AA29F4">
        <w:rPr>
          <w:rFonts w:asciiTheme="minorHAnsi" w:eastAsiaTheme="minorHAnsi" w:hAnsiTheme="minorHAnsi"/>
          <w:szCs w:val="24"/>
        </w:rPr>
        <w:t xml:space="preserve"> that </w:t>
      </w:r>
      <w:r w:rsidRPr="00AA29F4">
        <w:rPr>
          <w:rFonts w:asciiTheme="minorHAnsi" w:hAnsiTheme="minorHAnsi"/>
        </w:rPr>
        <w:t xml:space="preserve">compared </w:t>
      </w:r>
      <w:r w:rsidRPr="00AA29F4">
        <w:rPr>
          <w:rFonts w:asciiTheme="minorHAnsi" w:eastAsiaTheme="minorHAnsi" w:hAnsiTheme="minorHAnsi"/>
          <w:szCs w:val="24"/>
        </w:rPr>
        <w:t xml:space="preserve">screening </w:t>
      </w:r>
      <w:r w:rsidRPr="00AA29F4">
        <w:rPr>
          <w:rFonts w:asciiTheme="minorHAnsi" w:hAnsiTheme="minorHAnsi"/>
        </w:rPr>
        <w:t>to no screening in</w:t>
      </w:r>
      <w:r w:rsidRPr="00AA29F4">
        <w:rPr>
          <w:rFonts w:asciiTheme="minorHAnsi" w:eastAsiaTheme="minorHAnsi" w:hAnsiTheme="minorHAnsi"/>
          <w:szCs w:val="24"/>
        </w:rPr>
        <w:t xml:space="preserve"> studies </w:t>
      </w:r>
      <w:r w:rsidRPr="00AA29F4">
        <w:rPr>
          <w:rFonts w:asciiTheme="minorHAnsi" w:hAnsiTheme="minorHAnsi"/>
        </w:rPr>
        <w:t>where</w:t>
      </w:r>
      <w:r w:rsidRPr="00AA29F4">
        <w:rPr>
          <w:rFonts w:asciiTheme="minorHAnsi" w:eastAsiaTheme="minorHAnsi" w:hAnsiTheme="minorHAnsi"/>
        </w:rPr>
        <w:t xml:space="preserve"> patients</w:t>
      </w:r>
      <w:r w:rsidRPr="00AA29F4">
        <w:rPr>
          <w:rFonts w:asciiTheme="minorHAnsi" w:hAnsiTheme="minorHAnsi"/>
        </w:rPr>
        <w:t xml:space="preserve"> were randomized prior to screening and where patients with depression in both screened and non-screened groups had access to similar</w:t>
      </w:r>
      <w:r w:rsidRPr="00AA29F4">
        <w:rPr>
          <w:rFonts w:asciiTheme="minorHAnsi" w:eastAsiaTheme="minorHAnsi" w:hAnsiTheme="minorHAnsi"/>
        </w:rPr>
        <w:t xml:space="preserve"> </w:t>
      </w:r>
      <w:r w:rsidRPr="00AA29F4">
        <w:rPr>
          <w:rFonts w:asciiTheme="minorHAnsi" w:hAnsiTheme="minorHAnsi"/>
        </w:rPr>
        <w:t xml:space="preserve">depression care options. </w:t>
      </w:r>
      <w:r w:rsidRPr="00AA29F4">
        <w:rPr>
          <w:rFonts w:asciiTheme="minorHAnsi" w:eastAsiaTheme="minorHAnsi" w:hAnsiTheme="minorHAnsi"/>
          <w:szCs w:val="24"/>
        </w:rPr>
        <w:t xml:space="preserve">None of these guidelines identified direct evidence that screening improves health outcomes. Regardless of this, the USPSTF relied on indirect evidence (e.g., studies of test accuracy, treatment of screen-detected </w:t>
      </w:r>
      <w:r w:rsidRPr="00AA29F4">
        <w:rPr>
          <w:rFonts w:asciiTheme="minorHAnsi" w:eastAsiaTheme="minorHAnsi" w:hAnsiTheme="minorHAnsi"/>
        </w:rPr>
        <w:t>symptomatic patients) for their recommendation for screening.</w:t>
      </w:r>
      <w:r w:rsidRPr="00AA29F4">
        <w:rPr>
          <w:rFonts w:asciiTheme="minorHAnsi" w:hAnsiTheme="minorHAnsi"/>
        </w:rPr>
        <w:t xml:space="preserve"> They </w:t>
      </w:r>
      <w:r w:rsidRPr="00AA29F4">
        <w:rPr>
          <w:rFonts w:asciiTheme="minorHAnsi" w:eastAsiaTheme="minorHAnsi" w:hAnsiTheme="minorHAnsi"/>
        </w:rPr>
        <w:t xml:space="preserve">relied on trials of </w:t>
      </w:r>
      <w:r w:rsidRPr="00AA29F4">
        <w:rPr>
          <w:rFonts w:asciiTheme="minorHAnsi" w:hAnsiTheme="minorHAnsi"/>
        </w:rPr>
        <w:t xml:space="preserve">depression care management programs, which used screening tools to establish trial eligibility </w:t>
      </w:r>
      <w:r w:rsidRPr="00AA29F4">
        <w:rPr>
          <w:rFonts w:asciiTheme="minorHAnsi" w:hAnsiTheme="minorHAnsi"/>
        </w:rPr>
        <w:lastRenderedPageBreak/>
        <w:t>prior to randomization, including trials of collaborative care treatment versus usual care treatment among people already diagnosed with depression as a condition of being in the trial. They also included studies that combined screening and treatment and did not offer the same treatment resources to the control arm, therefore, screening and treatment effects could not be differentiated</w:t>
      </w:r>
      <w:r w:rsidRPr="00AA29F4">
        <w:rPr>
          <w:rFonts w:asciiTheme="minorHAnsi" w:hAnsiTheme="minorHAnsi"/>
          <w:szCs w:val="24"/>
        </w:rPr>
        <w:t>. In addition, the USPSTF described harms as small to negligible, did not mention overdiagnosis or overtreatment, and did not examine the cost and resource considerations of screening, all of which were emphasized in the CTFPHC and UKNSC recommendations.</w:t>
      </w:r>
    </w:p>
    <w:bookmarkEnd w:id="2"/>
    <w:p w14:paraId="486D0A32" w14:textId="77777777" w:rsidR="00967737" w:rsidRPr="00AA29F4" w:rsidRDefault="00967737" w:rsidP="00F051F8">
      <w:pPr>
        <w:spacing w:line="276" w:lineRule="auto"/>
        <w:rPr>
          <w:rFonts w:asciiTheme="minorHAnsi" w:hAnsiTheme="minorHAnsi"/>
        </w:rPr>
      </w:pPr>
    </w:p>
    <w:p w14:paraId="1A2CFD3A" w14:textId="77777777" w:rsidR="00660005" w:rsidRPr="00954E60" w:rsidRDefault="00660005" w:rsidP="00897684">
      <w:pPr>
        <w:pStyle w:val="Heading1"/>
      </w:pPr>
      <w:r w:rsidRPr="00954E60">
        <w:t>Screening for depression in the general adult population</w:t>
      </w:r>
    </w:p>
    <w:p w14:paraId="4AFB6479" w14:textId="77777777" w:rsidR="00660005" w:rsidRPr="00954E60" w:rsidRDefault="00660005" w:rsidP="00897684">
      <w:pPr>
        <w:pStyle w:val="Heading2"/>
        <w:rPr>
          <w:b/>
        </w:rPr>
      </w:pPr>
      <w:r w:rsidRPr="00954E60">
        <w:rPr>
          <w:rStyle w:val="Heading1Char"/>
          <w:rFonts w:asciiTheme="minorHAnsi" w:hAnsiTheme="minorHAnsi"/>
          <w:b w:val="0"/>
          <w:sz w:val="24"/>
          <w:szCs w:val="22"/>
        </w:rPr>
        <w:t>Current Recommendations from the CTFPHC and Other Guideline Organizations</w:t>
      </w:r>
    </w:p>
    <w:p w14:paraId="294A5DF6" w14:textId="0B2D1D19" w:rsidR="00660005" w:rsidRPr="00AA29F4" w:rsidRDefault="00660005" w:rsidP="00F051F8">
      <w:pPr>
        <w:spacing w:line="276" w:lineRule="auto"/>
        <w:jc w:val="both"/>
        <w:rPr>
          <w:rFonts w:asciiTheme="minorHAnsi" w:hAnsiTheme="minorHAnsi"/>
        </w:rPr>
      </w:pPr>
      <w:r w:rsidRPr="00AA29F4">
        <w:rPr>
          <w:rFonts w:asciiTheme="minorHAnsi" w:hAnsiTheme="minorHAnsi"/>
          <w:i/>
        </w:rPr>
        <w:t>CTFPHC</w:t>
      </w:r>
      <w:r w:rsidRPr="00AA29F4">
        <w:rPr>
          <w:rFonts w:asciiTheme="minorHAnsi" w:hAnsiTheme="minorHAnsi"/>
        </w:rPr>
        <w:t xml:space="preserve">: In 2013, the CTFPHC published recommendations on screening for depression in adults who are at average risk and those who may be at increased risk of depression. The systematic review did not identify any trials that demonstrated direct evidence of the benefits or harms of screening </w:t>
      </w:r>
      <w:r w:rsidRPr="00AA29F4">
        <w:rPr>
          <w:rFonts w:asciiTheme="minorHAnsi" w:hAnsiTheme="minorHAnsi"/>
        </w:rPr>
        <w:fldChar w:fldCharType="begin"/>
      </w:r>
      <w:r w:rsidR="00BA62EA">
        <w:rPr>
          <w:rFonts w:asciiTheme="minorHAnsi" w:hAnsiTheme="minorHAnsi"/>
        </w:rPr>
        <w:instrText xml:space="preserve"> ADDIN ZOTERO_ITEM CSL_CITATION {"citationID":"sEXyuDSL","properties":{"formattedCitation":"[13]","plainCitation":"[13]","noteIndex":0},"citationItems":[{"id":1331,"uris":["http://zotero.org/users/4806826/items/SWV4AYRZ"],"uri":["http://zotero.org/users/4806826/items/SWV4AYRZ"],"itemData":{"id":1331,"type":"article-journal","title":"Screening for depression: a systematic review and meta-analysis","container-title":"CMAJ open","page":"E159-167","volume":"1","issue":"4","source":"PubMed","abstract":"BACKGROUND: The Canadian Task Force on Preventive Health Care has a guideline on screening for depression among adults 18 years of age or older at average or high risk for depression. To provide evidence for an update of this guideline, we evaluated the literature on the effectiveness of screening for depression in adults.\nMETHODS: For the period 1994 to May 23, 2012, we searched the following electronic databases: MEDLINE, Embase, PsycINFO, the Cochrane Central Register of Controlled Trials and the Cochrane Database of Systematic Reviews. Randomized controlled trials, observational studies and systematic reviews with evidence for the benefits or harms of screening for depression were eligible for inclusion. We performed screening for relevance, extraction of data, analysis of risk of bias and quality assessments in duplicate. We used the generic inverse variance method to conduct a meta-analysis. To determine confidence in the effect, we analyzed the results according to the Grading of Recommendations Assessment, Development and Evaluation (GRADE) system.\nRESULTS: Five quasi-experimental studies (before-after design with a nonrandomized control group) met the inclusion criteria for this review. These studies reported on the effect of community-based screening for depression, with follow-up on the risk of suicide completion, for older residents in regions of rural Japan with high suicide rates. Meta-analysis showed that the screening program had a protective effect on the overall incidence of suicide completion (ratio of rate ratios [RRR] 0.50, 95% confidence interval [CI], 0.32-0.78). When sex was considered, the RRR indicated a significantly lower rate of suicide among women (RRR 0.37, 95% CI 0.21-0.66) but not among men (RRR 0.67, 95% CI 0.35-1.27). The overall GRADE rating applied to this evidence indicated very low quality. No studies addressing the harms of screening for depression met the inclusion criteria for the review.\nINTERPRETATION: There is very limited research evidence allowing conclusions about the effectiveness of screening for depression in either average-risk or high-risk populations.","DOI":"10.9778/cmajo.20130030","ISSN":"2291-0026","note":"PMID: 25077118\nPMCID: PMC3986010","shortTitle":"Screening for depression","journalAbbreviation":"CMAJ Open","language":"eng","author":[{"family":"Keshavarz","given":"Homa"},{"family":"Fitzpatrick-Lewis","given":"Donna"},{"family":"Streiner","given":"David L."},{"family":"Maureen","given":"Rice"},{"family":"Ali","given":"Usman"},{"family":"Shannon","given":"Harry S."},{"family":"Raina","given":"Parminder"}],"issued":{"date-parts":[["2013",10]]}}}],"schema":"https://github.com/citation-style-language/schema/raw/master/csl-citation.json"} </w:instrText>
      </w:r>
      <w:r w:rsidRPr="00AA29F4">
        <w:rPr>
          <w:rFonts w:asciiTheme="minorHAnsi" w:hAnsiTheme="minorHAnsi"/>
        </w:rPr>
        <w:fldChar w:fldCharType="separate"/>
      </w:r>
      <w:r w:rsidR="00BA62EA" w:rsidRPr="00671A36">
        <w:rPr>
          <w:rFonts w:ascii="Calibri" w:hAnsi="Calibri" w:cs="Calibri"/>
        </w:rPr>
        <w:t>[13]</w:t>
      </w:r>
      <w:r w:rsidRPr="00AA29F4">
        <w:rPr>
          <w:rFonts w:asciiTheme="minorHAnsi" w:hAnsiTheme="minorHAnsi"/>
        </w:rPr>
        <w:fldChar w:fldCharType="end"/>
      </w:r>
      <w:r w:rsidRPr="00AA29F4">
        <w:rPr>
          <w:rFonts w:asciiTheme="minorHAnsi" w:hAnsiTheme="minorHAnsi"/>
        </w:rPr>
        <w:t xml:space="preserve">. The recommendations for the general adult population was to not routinely screen, this was based on very-low quality evidence and was classified as a “weak recommendation” </w:t>
      </w:r>
      <w:r w:rsidRPr="00AA29F4">
        <w:rPr>
          <w:rFonts w:asciiTheme="minorHAnsi" w:hAnsiTheme="minorHAnsi"/>
        </w:rPr>
        <w:fldChar w:fldCharType="begin"/>
      </w:r>
      <w:r w:rsidR="00BA62EA">
        <w:rPr>
          <w:rFonts w:asciiTheme="minorHAnsi" w:hAnsiTheme="minorHAnsi"/>
        </w:rPr>
        <w:instrText xml:space="preserve"> ADDIN ZOTERO_ITEM CSL_CITATION {"citationID":"VLhoVNWL","properties":{"formattedCitation":"[12]","plainCitation":"[12]","noteIndex":0},"citationItems":[{"id":870,"uris":["http://zotero.org/users/4806826/items/XFJQA9B3"],"uri":["http://zotero.org/users/4806826/items/XFJQA9B3"],"itemData":{"id":870,"type":"article-journal","title":"Recommendations on screening for depression in adults","container-title":"CMAJ: Canadian Medical Association journal = journal de l'Association medicale canadienne","page":"775-782","volume":"185","issue":"9","source":"PubMed","DOI":"10.1503/cmaj.130403","ISSN":"1488-2329","note":"PMID: 23670157\nPMCID: PMC3680556","journalAbbreviation":"CMAJ","language":"eng","author":[{"literal":"Canadian Task Force on Preventive Health Care"},{"family":"Joffres","given":"Michel"},{"family":"Jaramillo","given":"Alejandra"},{"family":"Dickinson","given":"James"},{"family":"Lewin","given":"Gabriela"},{"family":"Pottie","given":"Kevin"},{"family":"Shaw","given":"Elizabeth"},{"family":"Connor Gorber","given":"Sarah"},{"family":"Tonelli","given":"Marcello"}],"issued":{"date-parts":[["2013"]],"season":"11"}}}],"schema":"https://github.com/citation-style-language/schema/raw/master/csl-citation.json"} </w:instrText>
      </w:r>
      <w:r w:rsidRPr="00AA29F4">
        <w:rPr>
          <w:rFonts w:asciiTheme="minorHAnsi" w:hAnsiTheme="minorHAnsi"/>
        </w:rPr>
        <w:fldChar w:fldCharType="separate"/>
      </w:r>
      <w:r w:rsidR="00BA62EA" w:rsidRPr="00671A36">
        <w:rPr>
          <w:rFonts w:ascii="Calibri" w:hAnsi="Calibri" w:cs="Calibri"/>
        </w:rPr>
        <w:t>[12]</w:t>
      </w:r>
      <w:r w:rsidRPr="00AA29F4">
        <w:rPr>
          <w:rFonts w:asciiTheme="minorHAnsi" w:hAnsiTheme="minorHAnsi"/>
        </w:rPr>
        <w:fldChar w:fldCharType="end"/>
      </w:r>
      <w:r w:rsidRPr="00AA29F4">
        <w:rPr>
          <w:rFonts w:asciiTheme="minorHAnsi" w:hAnsiTheme="minorHAnsi"/>
        </w:rPr>
        <w:t xml:space="preserve">. </w:t>
      </w:r>
    </w:p>
    <w:p w14:paraId="25035E57" w14:textId="77777777" w:rsidR="00660005" w:rsidRPr="00AA29F4" w:rsidRDefault="00660005" w:rsidP="00F051F8">
      <w:pPr>
        <w:spacing w:line="276" w:lineRule="auto"/>
        <w:jc w:val="both"/>
        <w:rPr>
          <w:rFonts w:asciiTheme="minorHAnsi" w:hAnsiTheme="minorHAnsi"/>
        </w:rPr>
      </w:pPr>
    </w:p>
    <w:p w14:paraId="0D46FD62" w14:textId="5CC1F064" w:rsidR="00660005" w:rsidRPr="00AA29F4" w:rsidRDefault="00660005" w:rsidP="00F051F8">
      <w:pPr>
        <w:spacing w:after="120" w:line="276" w:lineRule="auto"/>
        <w:jc w:val="both"/>
        <w:rPr>
          <w:rFonts w:asciiTheme="minorHAnsi" w:hAnsiTheme="minorHAnsi"/>
        </w:rPr>
      </w:pPr>
      <w:r w:rsidRPr="00AA29F4">
        <w:rPr>
          <w:rFonts w:asciiTheme="minorHAnsi" w:hAnsiTheme="minorHAnsi"/>
          <w:i/>
        </w:rPr>
        <w:t>Other Guidelines</w:t>
      </w:r>
      <w:r w:rsidRPr="00AA29F4">
        <w:rPr>
          <w:rFonts w:asciiTheme="minorHAnsi" w:hAnsiTheme="minorHAnsi"/>
        </w:rPr>
        <w:t xml:space="preserve">: The UK National Screening Committee (2015) did not recommend screening the general population for depression. This recommendation was guided by a report by </w:t>
      </w:r>
      <w:proofErr w:type="spellStart"/>
      <w:r w:rsidRPr="00AA29F4">
        <w:rPr>
          <w:rFonts w:asciiTheme="minorHAnsi" w:hAnsiTheme="minorHAnsi"/>
        </w:rPr>
        <w:t>Pittam</w:t>
      </w:r>
      <w:proofErr w:type="spellEnd"/>
      <w:r w:rsidRPr="00AA29F4">
        <w:rPr>
          <w:rFonts w:asciiTheme="minorHAnsi" w:hAnsiTheme="minorHAnsi"/>
        </w:rPr>
        <w:t xml:space="preserve"> and </w:t>
      </w:r>
      <w:proofErr w:type="spellStart"/>
      <w:r w:rsidRPr="00AA29F4">
        <w:rPr>
          <w:rFonts w:asciiTheme="minorHAnsi" w:hAnsiTheme="minorHAnsi"/>
        </w:rPr>
        <w:t>Allaby</w:t>
      </w:r>
      <w:proofErr w:type="spellEnd"/>
      <w:r w:rsidRPr="00AA29F4">
        <w:rPr>
          <w:rFonts w:asciiTheme="minorHAnsi" w:hAnsiTheme="minorHAnsi"/>
        </w:rPr>
        <w:t xml:space="preserve"> (2014) </w:t>
      </w:r>
      <w:r w:rsidRPr="00AA29F4">
        <w:rPr>
          <w:rFonts w:asciiTheme="minorHAnsi" w:hAnsiTheme="minorHAnsi"/>
        </w:rPr>
        <w:fldChar w:fldCharType="begin"/>
      </w:r>
      <w:r w:rsidR="00BA62EA">
        <w:rPr>
          <w:rFonts w:asciiTheme="minorHAnsi" w:hAnsiTheme="minorHAnsi"/>
        </w:rPr>
        <w:instrText xml:space="preserve"> ADDIN ZOTERO_ITEM CSL_CITATION {"citationID":"TVrNmWo4","properties":{"formattedCitation":"[20]","plainCitation":"[20]","noteIndex":0},"citationItems":[{"id":1345,"uris":["http://zotero.org/users/4806826/items/ASJVNYKJ"],"uri":["http://zotero.org/users/4806826/items/ASJVNYKJ"],"itemData":{"id":1345,"type":"report","title":"Appraisal of Screening for Depression. A report for the UK National Screening Committee","URL":"https://legacyscreening.phe.org.uk/depression","language":"English","author":[{"family":"Pittam","given":"G"},{"family":"Allaby","given":"M"}],"issued":{"date-parts":[["2014",8]]},"accessed":{"date-parts":[["2018",4,4]]}}}],"schema":"https://github.com/citation-style-language/schema/raw/master/csl-citation.json"} </w:instrText>
      </w:r>
      <w:r w:rsidRPr="00AA29F4">
        <w:rPr>
          <w:rFonts w:asciiTheme="minorHAnsi" w:hAnsiTheme="minorHAnsi"/>
        </w:rPr>
        <w:fldChar w:fldCharType="separate"/>
      </w:r>
      <w:r w:rsidR="00BA62EA" w:rsidRPr="00671A36">
        <w:rPr>
          <w:rFonts w:ascii="Calibri" w:hAnsi="Calibri" w:cs="Calibri"/>
        </w:rPr>
        <w:t>[20]</w:t>
      </w:r>
      <w:r w:rsidRPr="00AA29F4">
        <w:rPr>
          <w:rFonts w:asciiTheme="minorHAnsi" w:hAnsiTheme="minorHAnsi"/>
        </w:rPr>
        <w:fldChar w:fldCharType="end"/>
      </w:r>
      <w:r w:rsidRPr="00AA29F4">
        <w:rPr>
          <w:rFonts w:asciiTheme="minorHAnsi" w:hAnsiTheme="minorHAnsi"/>
        </w:rPr>
        <w:t>, in particular noting that questionnaire-based tests used to identify people who are at risk of depression are not sufficiently accurate when used in the general population, and many people would be falsely identified as having depression. In addition, although screening might help identify some people who are at high risk of developing depression, there was no clear evidence that treatment would prevent those with mild depression going on to develop severe depression.</w:t>
      </w:r>
    </w:p>
    <w:p w14:paraId="777360E8" w14:textId="173021E5" w:rsidR="00660005" w:rsidRPr="00AA29F4" w:rsidRDefault="00660005" w:rsidP="00F051F8">
      <w:pPr>
        <w:spacing w:after="120" w:line="276" w:lineRule="auto"/>
        <w:jc w:val="both"/>
        <w:rPr>
          <w:rFonts w:asciiTheme="minorHAnsi" w:hAnsiTheme="minorHAnsi"/>
          <w:szCs w:val="24"/>
        </w:rPr>
      </w:pPr>
      <w:r w:rsidRPr="00AA29F4">
        <w:rPr>
          <w:rFonts w:asciiTheme="minorHAnsi" w:hAnsiTheme="minorHAnsi"/>
          <w:szCs w:val="24"/>
        </w:rPr>
        <w:t xml:space="preserve">The 2016 U.S. Preventive Services Task Force (USPSTF) updated guideline recommended screening for depression in the general adult population with adequate systems in place to ensure accurate diagnosis, effective treatment, and appropriate follow-up </w:t>
      </w:r>
      <w:r w:rsidRPr="00AA29F4">
        <w:rPr>
          <w:rFonts w:asciiTheme="minorHAnsi" w:hAnsiTheme="minorHAnsi"/>
          <w:szCs w:val="24"/>
        </w:rPr>
        <w:fldChar w:fldCharType="begin"/>
      </w:r>
      <w:r w:rsidR="00044AF2">
        <w:rPr>
          <w:rFonts w:asciiTheme="minorHAnsi" w:hAnsiTheme="minorHAnsi"/>
          <w:szCs w:val="24"/>
        </w:rPr>
        <w:instrText xml:space="preserve"> ADDIN ZOTERO_ITEM CSL_CITATION {"citationID":"LUaXPHzy","properties":{"formattedCitation":"[17]","plainCitation":"[17]","noteIndex":0},"citationItems":[{"id":836,"uris":["http://zotero.org/users/4806826/items/FTIFBLBW"],"uri":["http://zotero.org/users/4806826/items/FTIFBLBW"],"itemData":{"id":836,"type":"article-journal","title":"Screening for Depression in Adults: US Preventive Services Task Force Recommendation Statement","container-title":"JAMA","page":"380-387","volume":"315","issue":"4","source":"jamanetwork.com","abstract":"&lt;h3&gt;Description&lt;/h3&gt;&lt;p&gt;Update of the 2009 US Preventive Services Task Force (USPSTF) recommendation on screening for depression in adults.&lt;/p&gt;&lt;h3&gt;Methods&lt;/h3&gt;&lt;p&gt;The USPSTF reviewed the evidence on the benefits and harms of screening for depression in adult populations, including older adults and pregnant and postpartum women; the accuracy of depression screening instruments; and the benefits and harms of depression treatment in these populations.&lt;/p&gt;&lt;h3&gt;Population&lt;/h3&gt;&lt;p&gt;This recommendation applies to adults 18 years and older.&lt;/p&gt;&lt;h3&gt;Recommendation&lt;/h3&gt;&lt;p&gt;The USPSTF recommends screening for depression in the general adult population, including pregnant and postpartum women. Screening should be implemented with adequate systems in place to ensure accurate diagnosis, effective treatment, and appropriate follow-up. (B recommendation)&lt;/p&gt;","DOI":"10.1001/jama.2015.18392","ISSN":"0098-7484","shortTitle":"Screening for Depression in Adults","journalAbbreviation":"JAMA","language":"en","author":[{"family":"Siu","given":"Albert L."},{"family":"Bibbins-Domingo","given":"Kirsten"},{"family":"Grossman","given":"David C."},{"family":"Baumann","given":"Linda Ciofu"},{"family":"Davidson","given":"Karina W."},{"family":"Ebell","given":"Mark"},{"family":"García","given":"Francisco A. R."},{"family":"Gillman","given":"Matthew"},{"family":"Herzstein","given":"Jessica"},{"family":"Kemper","given":"Alex R."},{"family":"Krist","given":"Alex H."},{"family":"Kurth","given":"Ann E."},{"family":"Owens","given":"Douglas K."},{"family":"Phillips","given":"William R."},{"family":"Phipps","given":"Maureen G."},{"family":"Pignone","given":"Michael P."}],"issued":{"date-parts":[["2016",1,26]]}}}],"schema":"https://github.com/citation-style-language/schema/raw/master/csl-citation.json"} </w:instrText>
      </w:r>
      <w:r w:rsidRPr="00AA29F4">
        <w:rPr>
          <w:rFonts w:asciiTheme="minorHAnsi" w:hAnsiTheme="minorHAnsi"/>
          <w:szCs w:val="24"/>
        </w:rPr>
        <w:fldChar w:fldCharType="separate"/>
      </w:r>
      <w:r w:rsidR="00044AF2" w:rsidRPr="00044AF2">
        <w:rPr>
          <w:rFonts w:ascii="Calibri" w:hAnsi="Calibri" w:cs="Calibri"/>
        </w:rPr>
        <w:t>[17]</w:t>
      </w:r>
      <w:r w:rsidRPr="00AA29F4">
        <w:rPr>
          <w:rFonts w:asciiTheme="minorHAnsi" w:hAnsiTheme="minorHAnsi"/>
          <w:szCs w:val="24"/>
        </w:rPr>
        <w:fldChar w:fldCharType="end"/>
      </w:r>
      <w:r w:rsidRPr="00AA29F4">
        <w:rPr>
          <w:rFonts w:asciiTheme="minorHAnsi" w:hAnsiTheme="minorHAnsi"/>
          <w:szCs w:val="24"/>
        </w:rPr>
        <w:t xml:space="preserve">. </w:t>
      </w:r>
      <w:r w:rsidRPr="00AA29F4">
        <w:rPr>
          <w:rFonts w:asciiTheme="minorHAnsi" w:hAnsiTheme="minorHAnsi"/>
        </w:rPr>
        <w:t xml:space="preserve">They stated that the direct evidence of benefits of screening was weak, but the totality of the evidence assists the benefits of screening </w:t>
      </w:r>
      <w:r w:rsidRPr="00AA29F4">
        <w:rPr>
          <w:rFonts w:asciiTheme="minorHAnsi" w:hAnsiTheme="minorHAnsi"/>
          <w:szCs w:val="24"/>
        </w:rPr>
        <w:t xml:space="preserve">and considered this net benefit as moderate to substantial. The recommendation was made based primarily on a systematic review by O’Connor et al (2016) </w:t>
      </w:r>
      <w:r w:rsidRPr="00AA29F4">
        <w:rPr>
          <w:rFonts w:asciiTheme="minorHAnsi" w:hAnsiTheme="minorHAnsi"/>
          <w:szCs w:val="24"/>
        </w:rPr>
        <w:fldChar w:fldCharType="begin"/>
      </w:r>
      <w:r w:rsidR="00BA62EA">
        <w:rPr>
          <w:rFonts w:asciiTheme="minorHAnsi" w:hAnsiTheme="minorHAnsi"/>
          <w:szCs w:val="24"/>
        </w:rPr>
        <w:instrText xml:space="preserve"> ADDIN ZOTERO_ITEM CSL_CITATION {"citationID":"Cy2ArSL6","properties":{"formattedCitation":"[21]","plainCitation":"[21]","noteIndex":0},"citationItems":[{"id":1343,"uris":["http://zotero.org/users/4806826/items/KYUV4T57"],"uri":["http://zotero.org/users/4806826/items/KYUV4T57"],"itemData":{"id":1343,"type":"book","title":"Screening for Depression in Adults: An Updated Systematic Evidence Review for the U.S. Preventive Services Task Force","collection-title":"U.S. Preventive Services Task Force Evidence Syntheses, formerly Systematic Evidence Reviews","publisher":"Agency for Healthcare Research and Quality (US)","publisher-place":"Rockville (MD)","source":"PubMed","event-place":"Rockville (MD)","abstract":"Depression is relatively common in primary care patients but is not always identified by primary care providers., To systematically review evidence to update the benefits and harms of screening for depression in general and older adults, and to also consider evidence for benefits and harms in pregnant and postpartum women, which was not previously reviewed, to aid the U.S. Preventive Services Task Force in updating its recommendation on this topic., We searched MEDLINE, PubMed, PsycINFO, and the Cochrane Collaboration Registry of Controlled Trials through January 20, 2015, to identify relevant literature published after searches of previous reviews of depression screening in general and older adults (new searches beginning January 1, 2009) and pregnant and postpartum women (new searches beginning January 1, 2012). We also examined references of other existing systematic reviews; searched Web sites of government agencies, professional organizations, and other organizations for grey literature; and monitored health news Web sites and journal tables of contents to identify potentially eligible trials. Two investigators independently reviewed identified abstracts and full-text articles against a set of a priori inclusion and quality criteria. One investigator abstracted data into an evidence table and a second investigator checked these data. We conducted random- effects meta-analyses to estimate the benefit of cognitive behavioral therapy (CBT) in pregnant and postpartum women., We included 71 studies reported in 91 publications. Nine trials addressed screening in general (five trials; n=2,924) and older (four trials; n=890) adults. The remaining targeted pregnant and postpartum women, addressing the benefits of screening (six trials; n=11,869); harms of screening (one trial; n=462); benefits of treatment (18 trials; n=1,638); harms of treatment with second-generation antidepressants (one systematic review, including 15 studies in pregnant women with depression and 109 studies in general pregnant populations, one trial [n=87], and 12 observational studies [n=4,759,735]); and diagnostic accuracy of selected screening instruments (26 studies; n=6,175). Most studies of antidepressant harms were limited to pregnant women, but evidence for other questions primarily focused on postpartum women. Trials in postpartum women showed 28 to 59 percent reductions in the risk of depression at 3- to 5-month followup after participating in programs involving depression screening, with or without additional treatment components, compared to usual care. For identifying major depressive disorder using a cutoff of 13 on the English-language Edinburgh Postnatal Depression Scale, sensitivity ranged from 0.67 (95% CI, 0.18 to 0.96) to 1.00 (95% CI, 0.67 to 1.00) and specificity ranged from 0.87 (95% CI, 0.79 to 0.93) to 0.99 (95% CI, 0.97 to 1.00). Pooled results for the benefit of CBT in pregnant and postpartum women with screen-detected depression showed a 34 percent increase in the likelihood of remission with CBT (pooled RR, 1.34 [95% CI, 1.19 to 1.50]; k=10;I2=7.9%) compared to waitlist or usual care. Observational evidence showed that second-generation antidepressant use during pregnancy may be associated with small increases in the risk of preeclampsia, postpartum hemorrhage, miscarriage, perinatal death, preterm birth, being small for gestational age, infant seizures, serotonin withdrawal syndrome, respiratory distress, pulmonary hypertension, major malformations, and cardiac malformations. Screening programs generally increased the likelihood of remission and treatment response in general adult populations (k=5) experiencing depressive symptoms, but typically included additional treatment supports. None of the trials limited to older adults (k=4) showed a benefit of the screening program, and one showed a statistically nonsignificant adverse effect on depression remission., Although direct evidence of the isolated health benefit of depression screening in primary care is weak, the totality of the evidence supports the benefits of screening in pregnant and postpartum and general adult populations, particularly in the presence of additional treatment supports such as treatment protocols, care management, and availability of specially trained depression care providers. Evidence is least supportive of screening in older adults, where direct evidence is most limited.","URL":"http://www.ncbi.nlm.nih.gov/books/NBK349027/","call-number":"NBK349027","note":"PMID: 26937538","shortTitle":"Screening for Depression in Adults","language":"eng","author":[{"family":"O'Connor","given":"Elizabeth"},{"family":"Rossom","given":"Rebecca C."},{"family":"Henninger","given":"Michelle"},{"family":"Groom","given":"Holly C."},{"family":"Burda","given":"Brittany U."},{"family":"Henderson","given":"Jillian T."},{"family":"Bigler","given":"Keshia D."},{"family":"Whitlock","given":"Evelyn P."}],"issued":{"date-parts":[["2016"]]},"accessed":{"date-parts":[["2018",4,4]]}}}],"schema":"https://github.com/citation-style-language/schema/raw/master/csl-citation.json"} </w:instrText>
      </w:r>
      <w:r w:rsidRPr="00AA29F4">
        <w:rPr>
          <w:rFonts w:asciiTheme="minorHAnsi" w:hAnsiTheme="minorHAnsi"/>
          <w:szCs w:val="24"/>
        </w:rPr>
        <w:fldChar w:fldCharType="separate"/>
      </w:r>
      <w:r w:rsidR="00BA62EA" w:rsidRPr="00E2202B">
        <w:rPr>
          <w:rFonts w:ascii="Calibri" w:hAnsi="Calibri" w:cs="Calibri"/>
        </w:rPr>
        <w:t>[21]</w:t>
      </w:r>
      <w:r w:rsidRPr="00AA29F4">
        <w:rPr>
          <w:rFonts w:asciiTheme="minorHAnsi" w:hAnsiTheme="minorHAnsi"/>
          <w:szCs w:val="24"/>
        </w:rPr>
        <w:fldChar w:fldCharType="end"/>
      </w:r>
      <w:r w:rsidRPr="00AA29F4">
        <w:rPr>
          <w:rFonts w:asciiTheme="minorHAnsi" w:hAnsiTheme="minorHAnsi"/>
          <w:szCs w:val="24"/>
        </w:rPr>
        <w:t xml:space="preserve">. </w:t>
      </w:r>
      <w:r w:rsidRPr="00AA29F4">
        <w:rPr>
          <w:rFonts w:asciiTheme="minorHAnsi" w:hAnsiTheme="minorHAnsi"/>
        </w:rPr>
        <w:t>The review authors included nine trials that examined the benefits of screening and found no evidence on the harms of screening. Only two trials were considered “good quality” while the others were rated as “fair quality.”</w:t>
      </w:r>
    </w:p>
    <w:p w14:paraId="25E90A2F" w14:textId="2C910172" w:rsidR="00660005" w:rsidRDefault="00660005" w:rsidP="00F051F8">
      <w:pPr>
        <w:widowControl w:val="0"/>
        <w:autoSpaceDE w:val="0"/>
        <w:autoSpaceDN w:val="0"/>
        <w:adjustRightInd w:val="0"/>
        <w:spacing w:after="240" w:line="276" w:lineRule="auto"/>
        <w:jc w:val="both"/>
        <w:rPr>
          <w:rFonts w:asciiTheme="minorHAnsi" w:hAnsiTheme="minorHAnsi"/>
          <w:szCs w:val="24"/>
        </w:rPr>
      </w:pPr>
      <w:r w:rsidRPr="00AA29F4">
        <w:rPr>
          <w:rFonts w:asciiTheme="minorHAnsi" w:hAnsiTheme="minorHAnsi"/>
          <w:szCs w:val="24"/>
        </w:rPr>
        <w:t xml:space="preserve">Thombs et al (2017) compared the recommendations from the CTFPHC, the USPSTF, and the UKNSC to evaluate the consistency and sources of divergence between these three guidelines. </w:t>
      </w:r>
      <w:r w:rsidRPr="00AA29F4">
        <w:rPr>
          <w:rFonts w:asciiTheme="minorHAnsi" w:hAnsiTheme="minorHAnsi"/>
        </w:rPr>
        <w:t xml:space="preserve">Neither the CTFPHC or UKNSC recommended screening in contrast to the USPFTF </w:t>
      </w:r>
      <w:r w:rsidRPr="00AA29F4">
        <w:rPr>
          <w:rFonts w:asciiTheme="minorHAnsi" w:hAnsiTheme="minorHAnsi"/>
        </w:rPr>
        <w:lastRenderedPageBreak/>
        <w:t xml:space="preserve">recommendation for screening on results that combined screening with treatment </w:t>
      </w:r>
      <w:r w:rsidRPr="00AA29F4">
        <w:rPr>
          <w:rFonts w:asciiTheme="minorHAnsi" w:hAnsiTheme="minorHAnsi"/>
        </w:rPr>
        <w:fldChar w:fldCharType="begin"/>
      </w:r>
      <w:r w:rsidR="00BA62EA">
        <w:rPr>
          <w:rFonts w:asciiTheme="minorHAnsi" w:hAnsiTheme="minorHAnsi"/>
        </w:rPr>
        <w:instrText xml:space="preserve"> ADDIN ZOTERO_ITEM CSL_CITATION {"citationID":"yvs4d6Hz","properties":{"formattedCitation":"[19]","plainCitation":"[19]","noteIndex":0},"citationItems":[{"id":1333,"uris":["http://zotero.org/users/4806826/items/29PC6TY2"],"uri":["http://zotero.org/users/4806826/items/29PC6TY2"],"itemData":{"id":1333,"type":"article-journal","title":"Consistency and sources of divergence in recommendations on screening with questionnaires for presently experienced health problems or symptoms: a comparison of recommendations from the Canadian Task Force on Preventive Health Care, UK National Screening Committee, and US Preventive Services Task Force","container-title":"BMC medicine","page":"150","volume":"15","issue":"1","source":"PubMed","abstract":"BACKGROUND: Recently, health screening recommendations have gone beyond screening for early-stage, asymptomatic disease to include \"screening\" for presently experienced health problems and symptoms using self-report questionnaires. We examined recommendations from three major national guideline organizations to determine the consistency of recommendations, identify sources of divergent recommendations, and determine if guideline organizations have identified any direct randomized controlled trial (RCT) evidence for the effectiveness of questionnaire-based screening.\nMETHODS: We reviewed recommendation statements listed by the Canadian Task Force on Preventive Health Care (CTFPHC), the United Kingdom National Screening Committee (UKNSC), and the United States Preventive Services Task Force (USPSTF) as of 5 September 2016. Eligible recommendations focused on using self-report questionnaires to identify patients with presently experienced health problems or symptoms. Within each recommendation and accompanying evidence review we identified screening RCTs.\nRESULTS: We identified 22 separate recommendations on questionnaire-based screening, including three CTFPHC recommendations against screening, eight UKNSC recommendations against screening, four USPSTF recommendations in favor of screening (alcohol misuse, adolescent depression, adult depression, intimate partner violence), and seven USPSTF recommendations that did not recommend for or against screening. In the four cases where the USPSTF recommended screening, either the CTFPHC, the UKNSC, or both recommended against. When recommendations diverged, the USPSTF expressed confidence in benefits based on indirect evidence, evaluated potential harms as minimal, and did not consider cost or resource use. CTFPHC and UKNSC recommendations against screening, on the other hand, focused on the lack of direct evidence of benefit and raised concerns about harms to patients and resource use. Of six RCTs that directly evaluated screening interventions, five did not report any statistically significant primary or secondary health outcomes in favor of screening, and one trial reported equivocal results.\nCONCLUSIONS: Only the USPSTF has made any recommendations for screening with questionnaires for presently experienced problems or symptoms. The CTFPHC and UKNSC recommended against screening in all of their recommendations. Differences in recommendations appear to reflect differences in willingness to assume benefit from indirect evidence and different approaches to assessing possible harms and resource consumption. There were no examples in any recommendations of RCTs with direct evidence of improved health outcomes.","DOI":"10.1186/s12916-017-0903-8","ISSN":"1741-7015","note":"PMID: 28789659\nPMCID: PMC5549533","shortTitle":"Consistency and sources of divergence in recommendations on screening with questionnaires for presently experienced health problems or symptoms","journalAbbreviation":"BMC Med","language":"eng","author":[{"family":"Thombs","given":"Brett D."},{"family":"Saadat","given":"Nazanin"},{"family":"Riehm","given":"Kira E."},{"family":"Karter","given":"Justin Michael"},{"family":"Vaswani","given":"Akansha"},{"family":"Andrews","given":"Bonnie K."},{"family":"Simons","given":"Peter"},{"family":"Cosgrove","given":"Lisa"}],"issued":{"date-parts":[["2017"]],"season":"09"}}}],"schema":"https://github.com/citation-style-language/schema/raw/master/csl-citation.json"} </w:instrText>
      </w:r>
      <w:r w:rsidRPr="00AA29F4">
        <w:rPr>
          <w:rFonts w:asciiTheme="minorHAnsi" w:hAnsiTheme="minorHAnsi"/>
        </w:rPr>
        <w:fldChar w:fldCharType="separate"/>
      </w:r>
      <w:r w:rsidR="00BA62EA" w:rsidRPr="00E2202B">
        <w:rPr>
          <w:rFonts w:ascii="Calibri" w:hAnsi="Calibri" w:cs="Calibri"/>
        </w:rPr>
        <w:t>[19]</w:t>
      </w:r>
      <w:r w:rsidRPr="00AA29F4">
        <w:rPr>
          <w:rFonts w:asciiTheme="minorHAnsi" w:hAnsiTheme="minorHAnsi"/>
        </w:rPr>
        <w:fldChar w:fldCharType="end"/>
      </w:r>
      <w:r w:rsidRPr="00AA29F4">
        <w:rPr>
          <w:rFonts w:asciiTheme="minorHAnsi" w:hAnsiTheme="minorHAnsi"/>
        </w:rPr>
        <w:t>. The guidelines only considered RCTs</w:t>
      </w:r>
      <w:r w:rsidRPr="00AA29F4">
        <w:rPr>
          <w:rFonts w:asciiTheme="minorHAnsi" w:eastAsiaTheme="minorHAnsi" w:hAnsiTheme="minorHAnsi"/>
          <w:szCs w:val="24"/>
        </w:rPr>
        <w:t xml:space="preserve"> that </w:t>
      </w:r>
      <w:r w:rsidRPr="00AA29F4">
        <w:rPr>
          <w:rFonts w:asciiTheme="minorHAnsi" w:hAnsiTheme="minorHAnsi"/>
        </w:rPr>
        <w:t xml:space="preserve">compared </w:t>
      </w:r>
      <w:r w:rsidRPr="00AA29F4">
        <w:rPr>
          <w:rFonts w:asciiTheme="minorHAnsi" w:eastAsiaTheme="minorHAnsi" w:hAnsiTheme="minorHAnsi"/>
          <w:szCs w:val="24"/>
        </w:rPr>
        <w:t xml:space="preserve">screening </w:t>
      </w:r>
      <w:r w:rsidRPr="00AA29F4">
        <w:rPr>
          <w:rFonts w:asciiTheme="minorHAnsi" w:hAnsiTheme="minorHAnsi"/>
        </w:rPr>
        <w:t>to no screening in</w:t>
      </w:r>
      <w:r w:rsidRPr="00AA29F4">
        <w:rPr>
          <w:rFonts w:asciiTheme="minorHAnsi" w:eastAsiaTheme="minorHAnsi" w:hAnsiTheme="minorHAnsi"/>
          <w:szCs w:val="24"/>
        </w:rPr>
        <w:t xml:space="preserve"> studies </w:t>
      </w:r>
      <w:r w:rsidRPr="00AA29F4">
        <w:rPr>
          <w:rFonts w:asciiTheme="minorHAnsi" w:hAnsiTheme="minorHAnsi"/>
        </w:rPr>
        <w:t>where</w:t>
      </w:r>
      <w:r w:rsidRPr="00AA29F4">
        <w:rPr>
          <w:rFonts w:asciiTheme="minorHAnsi" w:eastAsiaTheme="minorHAnsi" w:hAnsiTheme="minorHAnsi"/>
        </w:rPr>
        <w:t xml:space="preserve"> patients</w:t>
      </w:r>
      <w:r w:rsidRPr="00AA29F4">
        <w:rPr>
          <w:rFonts w:asciiTheme="minorHAnsi" w:hAnsiTheme="minorHAnsi"/>
        </w:rPr>
        <w:t xml:space="preserve"> were randomized prior to screening and where patients with depression in both screened and non-screened groups had access to similar</w:t>
      </w:r>
      <w:r w:rsidRPr="00AA29F4">
        <w:rPr>
          <w:rFonts w:asciiTheme="minorHAnsi" w:eastAsiaTheme="minorHAnsi" w:hAnsiTheme="minorHAnsi"/>
        </w:rPr>
        <w:t xml:space="preserve"> </w:t>
      </w:r>
      <w:r w:rsidRPr="00AA29F4">
        <w:rPr>
          <w:rFonts w:asciiTheme="minorHAnsi" w:hAnsiTheme="minorHAnsi"/>
        </w:rPr>
        <w:t xml:space="preserve">depression care options. </w:t>
      </w:r>
      <w:r w:rsidRPr="00AA29F4">
        <w:rPr>
          <w:rFonts w:asciiTheme="minorHAnsi" w:eastAsiaTheme="minorHAnsi" w:hAnsiTheme="minorHAnsi"/>
          <w:szCs w:val="24"/>
        </w:rPr>
        <w:t xml:space="preserve">None of these guidelines identified direct evidence that screening improves health outcomes. Regardless of this, the USPSTF relied on indirect evidence (e.g., studies of test accuracy, treatment of screen-detected </w:t>
      </w:r>
      <w:r w:rsidRPr="00AA29F4">
        <w:rPr>
          <w:rFonts w:asciiTheme="minorHAnsi" w:eastAsiaTheme="minorHAnsi" w:hAnsiTheme="minorHAnsi"/>
        </w:rPr>
        <w:t>symptomatic patients) for their recommendation for screening.</w:t>
      </w:r>
      <w:r w:rsidRPr="00AA29F4">
        <w:rPr>
          <w:rFonts w:asciiTheme="minorHAnsi" w:hAnsiTheme="minorHAnsi"/>
        </w:rPr>
        <w:t xml:space="preserve"> They </w:t>
      </w:r>
      <w:r w:rsidRPr="00AA29F4">
        <w:rPr>
          <w:rFonts w:asciiTheme="minorHAnsi" w:eastAsiaTheme="minorHAnsi" w:hAnsiTheme="minorHAnsi"/>
        </w:rPr>
        <w:t xml:space="preserve">relied on trials of </w:t>
      </w:r>
      <w:r w:rsidRPr="00AA29F4">
        <w:rPr>
          <w:rFonts w:asciiTheme="minorHAnsi" w:hAnsiTheme="minorHAnsi"/>
        </w:rPr>
        <w:t>depression care management programs, which used screening tools to establish trial eligibility prior to randomization, including trials of collaborative care treatment versus usual care treatment among people already diagnosed with depression as a condition of being in the trial. They also included studies that combined screening and treatment and did not offer the same treatment resources to the control arm, therefore, screening and treatment effects could not be differentiated</w:t>
      </w:r>
      <w:r w:rsidRPr="00AA29F4">
        <w:rPr>
          <w:rFonts w:asciiTheme="minorHAnsi" w:hAnsiTheme="minorHAnsi"/>
          <w:szCs w:val="24"/>
        </w:rPr>
        <w:t>. In addition, the USPSTF described harms as small to negligible, did not mention overdiagnosis or overtreatment, and did not examine the cost and resource considerations of screening, all of which were emphasized in the CTFPHC and UKNSC recommendations.</w:t>
      </w:r>
    </w:p>
    <w:p w14:paraId="3C2A4941" w14:textId="3D4903BA" w:rsidR="006844FB" w:rsidRDefault="006844FB" w:rsidP="00F051F8">
      <w:pPr>
        <w:widowControl w:val="0"/>
        <w:autoSpaceDE w:val="0"/>
        <w:autoSpaceDN w:val="0"/>
        <w:adjustRightInd w:val="0"/>
        <w:spacing w:after="240" w:line="276" w:lineRule="auto"/>
        <w:jc w:val="both"/>
        <w:rPr>
          <w:rFonts w:asciiTheme="minorHAnsi" w:hAnsiTheme="minorHAnsi"/>
        </w:rPr>
      </w:pPr>
    </w:p>
    <w:p w14:paraId="3520CA7E" w14:textId="2998A5AB" w:rsidR="006844FB" w:rsidRDefault="006844FB" w:rsidP="006844FB">
      <w:pPr>
        <w:pStyle w:val="Heading1"/>
      </w:pPr>
      <w:r>
        <w:t>References</w:t>
      </w:r>
    </w:p>
    <w:p w14:paraId="77430FAE" w14:textId="76575ACE" w:rsidR="00AC4937" w:rsidRPr="00AC4937" w:rsidRDefault="006844FB" w:rsidP="0065207D">
      <w:pPr>
        <w:pStyle w:val="Bibliography"/>
        <w:spacing w:after="120"/>
        <w:rPr>
          <w:rFonts w:ascii="Calibri" w:hAnsi="Calibri" w:cs="Calibri"/>
          <w:szCs w:val="24"/>
        </w:rPr>
      </w:pPr>
      <w:r>
        <w:fldChar w:fldCharType="begin"/>
      </w:r>
      <w:r w:rsidR="00AC4937">
        <w:instrText xml:space="preserve"> ADDIN ZOTERO_BIBL {"uncited":[],"omitted":[],"custom":[]} CSL_BIBLIOGRAPHY </w:instrText>
      </w:r>
      <w:r>
        <w:fldChar w:fldCharType="separate"/>
      </w:r>
      <w:bookmarkStart w:id="3" w:name="_GoBack"/>
      <w:r w:rsidR="00AC4937" w:rsidRPr="00AC4937">
        <w:rPr>
          <w:rFonts w:ascii="Calibri" w:hAnsi="Calibri" w:cs="Calibri"/>
          <w:szCs w:val="24"/>
        </w:rPr>
        <w:t>[1]</w:t>
      </w:r>
      <w:r w:rsidR="00AC4937" w:rsidRPr="00AC4937">
        <w:rPr>
          <w:rFonts w:ascii="Calibri" w:hAnsi="Calibri" w:cs="Calibri"/>
          <w:szCs w:val="24"/>
        </w:rPr>
        <w:tab/>
        <w:t>Ministry of Health and Long-Term Care, “Ontario Perinatal Record 1-5.” Oct-2017.</w:t>
      </w:r>
    </w:p>
    <w:p w14:paraId="62BD86F0"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2]</w:t>
      </w:r>
      <w:r w:rsidRPr="00AC4937">
        <w:rPr>
          <w:rFonts w:ascii="Calibri" w:hAnsi="Calibri" w:cs="Calibri"/>
          <w:szCs w:val="24"/>
        </w:rPr>
        <w:tab/>
        <w:t>Perinatal Services BC, “Postpartum and Newborn Care Summary Checklist for Primary Care Providers.” Oct-2016.</w:t>
      </w:r>
    </w:p>
    <w:p w14:paraId="1BEE816D"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3]</w:t>
      </w:r>
      <w:r w:rsidRPr="00AC4937">
        <w:rPr>
          <w:rFonts w:ascii="Calibri" w:hAnsi="Calibri" w:cs="Calibri"/>
          <w:szCs w:val="24"/>
        </w:rPr>
        <w:tab/>
        <w:t>Cox, JL, Holden, JM, and Sagovsky, R, “Detection of postnatal depression. Development of the 10-item Edinburgh Postnatal Depression Scale. [document used for Perinatal Services BC - Edinburgh Perinatal/Postnatal Depression Scale (EPDS)].” 1987.</w:t>
      </w:r>
    </w:p>
    <w:p w14:paraId="27E7FD14"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4]</w:t>
      </w:r>
      <w:r w:rsidRPr="00AC4937">
        <w:rPr>
          <w:rFonts w:ascii="Calibri" w:hAnsi="Calibri" w:cs="Calibri"/>
          <w:szCs w:val="24"/>
        </w:rPr>
        <w:tab/>
        <w:t>Perinatal Services BC, “Antenatal Record 1 and 2.” Oct-2011.</w:t>
      </w:r>
    </w:p>
    <w:p w14:paraId="09E4B0E0"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5]</w:t>
      </w:r>
      <w:r w:rsidRPr="00AC4937">
        <w:rPr>
          <w:rFonts w:ascii="Calibri" w:hAnsi="Calibri" w:cs="Calibri"/>
          <w:szCs w:val="24"/>
        </w:rPr>
        <w:tab/>
        <w:t>Perinatal Services BC, “British Columbia Community Postpartum Assessment.” Jan-2011.</w:t>
      </w:r>
    </w:p>
    <w:p w14:paraId="2562353A"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6]</w:t>
      </w:r>
      <w:r w:rsidRPr="00AC4937">
        <w:rPr>
          <w:rFonts w:ascii="Calibri" w:hAnsi="Calibri" w:cs="Calibri"/>
          <w:szCs w:val="24"/>
        </w:rPr>
        <w:tab/>
        <w:t>Alberta Prenatal Health Program, “Alberta Prenatal Record.” .</w:t>
      </w:r>
    </w:p>
    <w:p w14:paraId="43A0C038"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7]</w:t>
      </w:r>
      <w:r w:rsidRPr="00AC4937">
        <w:rPr>
          <w:rFonts w:ascii="Calibri" w:hAnsi="Calibri" w:cs="Calibri"/>
          <w:szCs w:val="24"/>
        </w:rPr>
        <w:tab/>
        <w:t>Maternal Newborn Child &amp; Youth Strategic Clinical Network, “Alberta Pregnancy Pathways.” Sep-2017.</w:t>
      </w:r>
    </w:p>
    <w:p w14:paraId="08FB0F7F"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8]</w:t>
      </w:r>
      <w:r w:rsidRPr="00AC4937">
        <w:rPr>
          <w:rFonts w:ascii="Calibri" w:hAnsi="Calibri" w:cs="Calibri"/>
          <w:szCs w:val="24"/>
        </w:rPr>
        <w:tab/>
        <w:t>MyHealthAlberta.ca, “Health Information and Tools - Postpartum Depression,” May-2017. [Online]. Available: https://myhealth.alberta.ca/Health/pages/conditions.aspx?hwId=tn9653#tn9660.</w:t>
      </w:r>
    </w:p>
    <w:p w14:paraId="228E24E0"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9]</w:t>
      </w:r>
      <w:r w:rsidRPr="00AC4937">
        <w:rPr>
          <w:rFonts w:ascii="Calibri" w:hAnsi="Calibri" w:cs="Calibri"/>
          <w:szCs w:val="24"/>
        </w:rPr>
        <w:tab/>
        <w:t>Reproductive Care Program of Nova Scotia, “Nova Scotia Prenatal Record 1-3.” [Online]. Available: http://rcp.nshealth.ca/chart-prenatal-forms/nova-scotia-prenatal-record. [Accessed: 04-Apr-2018].</w:t>
      </w:r>
    </w:p>
    <w:p w14:paraId="42295F85"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lastRenderedPageBreak/>
        <w:t>[10]</w:t>
      </w:r>
      <w:r w:rsidRPr="00AC4937">
        <w:rPr>
          <w:rFonts w:ascii="Calibri" w:hAnsi="Calibri" w:cs="Calibri"/>
          <w:szCs w:val="24"/>
        </w:rPr>
        <w:tab/>
        <w:t>Reproductive Care Program of Nova Scotia, “Nova Scotia Prenatal Record Companion Document.” [Online]. Available: http://rcp.nshealth.ca/publications/nova-scotia-prenatal-record-companion-document.</w:t>
      </w:r>
    </w:p>
    <w:p w14:paraId="4842495B"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11]</w:t>
      </w:r>
      <w:r w:rsidRPr="00AC4937">
        <w:rPr>
          <w:rFonts w:ascii="Calibri" w:hAnsi="Calibri" w:cs="Calibri"/>
          <w:szCs w:val="24"/>
        </w:rPr>
        <w:tab/>
        <w:t>Nunavut Department of Health, “Guidelines for Completing Prenatal Record.” Jan-2016.</w:t>
      </w:r>
    </w:p>
    <w:p w14:paraId="3205124F"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12]</w:t>
      </w:r>
      <w:r w:rsidRPr="00AC4937">
        <w:rPr>
          <w:rFonts w:ascii="Calibri" w:hAnsi="Calibri" w:cs="Calibri"/>
          <w:szCs w:val="24"/>
        </w:rPr>
        <w:tab/>
        <w:t xml:space="preserve">Canadian Task Force on Preventive Health Care </w:t>
      </w:r>
      <w:r w:rsidRPr="00AC4937">
        <w:rPr>
          <w:rFonts w:ascii="Calibri" w:hAnsi="Calibri" w:cs="Calibri"/>
          <w:i/>
          <w:iCs/>
          <w:szCs w:val="24"/>
        </w:rPr>
        <w:t>et al.</w:t>
      </w:r>
      <w:r w:rsidRPr="00AC4937">
        <w:rPr>
          <w:rFonts w:ascii="Calibri" w:hAnsi="Calibri" w:cs="Calibri"/>
          <w:szCs w:val="24"/>
        </w:rPr>
        <w:t xml:space="preserve">, “Recommendations on screening for depression in adults,” </w:t>
      </w:r>
      <w:r w:rsidRPr="00AC4937">
        <w:rPr>
          <w:rFonts w:ascii="Calibri" w:hAnsi="Calibri" w:cs="Calibri"/>
          <w:i/>
          <w:iCs/>
          <w:szCs w:val="24"/>
        </w:rPr>
        <w:t>CMAJ</w:t>
      </w:r>
      <w:r w:rsidRPr="00AC4937">
        <w:rPr>
          <w:rFonts w:ascii="Calibri" w:hAnsi="Calibri" w:cs="Calibri"/>
          <w:szCs w:val="24"/>
        </w:rPr>
        <w:t>, vol. 185, no. 9, pp. 775–782, 11 2013.</w:t>
      </w:r>
    </w:p>
    <w:p w14:paraId="079C29E8"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13]</w:t>
      </w:r>
      <w:r w:rsidRPr="00AC4937">
        <w:rPr>
          <w:rFonts w:ascii="Calibri" w:hAnsi="Calibri" w:cs="Calibri"/>
          <w:szCs w:val="24"/>
        </w:rPr>
        <w:tab/>
        <w:t xml:space="preserve">H. Keshavarz </w:t>
      </w:r>
      <w:r w:rsidRPr="00AC4937">
        <w:rPr>
          <w:rFonts w:ascii="Calibri" w:hAnsi="Calibri" w:cs="Calibri"/>
          <w:i/>
          <w:iCs/>
          <w:szCs w:val="24"/>
        </w:rPr>
        <w:t>et al.</w:t>
      </w:r>
      <w:r w:rsidRPr="00AC4937">
        <w:rPr>
          <w:rFonts w:ascii="Calibri" w:hAnsi="Calibri" w:cs="Calibri"/>
          <w:szCs w:val="24"/>
        </w:rPr>
        <w:t xml:space="preserve">, “Screening for depression: a systematic review and meta-analysis,” </w:t>
      </w:r>
      <w:r w:rsidRPr="00AC4937">
        <w:rPr>
          <w:rFonts w:ascii="Calibri" w:hAnsi="Calibri" w:cs="Calibri"/>
          <w:i/>
          <w:iCs/>
          <w:szCs w:val="24"/>
        </w:rPr>
        <w:t>CMAJ Open</w:t>
      </w:r>
      <w:r w:rsidRPr="00AC4937">
        <w:rPr>
          <w:rFonts w:ascii="Calibri" w:hAnsi="Calibri" w:cs="Calibri"/>
          <w:szCs w:val="24"/>
        </w:rPr>
        <w:t>, vol. 1, no. 4, pp. E159-167, Oct. 2013.</w:t>
      </w:r>
    </w:p>
    <w:p w14:paraId="0D006E85"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14]</w:t>
      </w:r>
      <w:r w:rsidRPr="00AC4937">
        <w:rPr>
          <w:rFonts w:ascii="Calibri" w:hAnsi="Calibri" w:cs="Calibri"/>
          <w:szCs w:val="24"/>
        </w:rPr>
        <w:tab/>
        <w:t xml:space="preserve">“The UK NSC recommendation on Postnatal depression screening in pregnancy,” </w:t>
      </w:r>
      <w:r w:rsidRPr="00AC4937">
        <w:rPr>
          <w:rFonts w:ascii="Calibri" w:hAnsi="Calibri" w:cs="Calibri"/>
          <w:i/>
          <w:iCs/>
          <w:szCs w:val="24"/>
        </w:rPr>
        <w:t>Current UK NSC recommendations</w:t>
      </w:r>
      <w:r w:rsidRPr="00AC4937">
        <w:rPr>
          <w:rFonts w:ascii="Calibri" w:hAnsi="Calibri" w:cs="Calibri"/>
          <w:szCs w:val="24"/>
        </w:rPr>
        <w:t>. [Online]. Available: https://legacyscreening.phe.org.uk/postnataldepression. [Accessed: 03-Apr-2018].</w:t>
      </w:r>
    </w:p>
    <w:p w14:paraId="649C917F"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15]</w:t>
      </w:r>
      <w:r w:rsidRPr="00AC4937">
        <w:rPr>
          <w:rFonts w:ascii="Calibri" w:hAnsi="Calibri" w:cs="Calibri"/>
          <w:szCs w:val="24"/>
        </w:rPr>
        <w:tab/>
        <w:t xml:space="preserve">American College of Obstetricians and Gynecologists, “Screening for perinatal depression. Committee Opinion No. 630,” </w:t>
      </w:r>
      <w:r w:rsidRPr="00AC4937">
        <w:rPr>
          <w:rFonts w:ascii="Calibri" w:hAnsi="Calibri" w:cs="Calibri"/>
          <w:i/>
          <w:iCs/>
          <w:szCs w:val="24"/>
        </w:rPr>
        <w:t>Obstet Gynecol</w:t>
      </w:r>
      <w:r w:rsidRPr="00AC4937">
        <w:rPr>
          <w:rFonts w:ascii="Calibri" w:hAnsi="Calibri" w:cs="Calibri"/>
          <w:szCs w:val="24"/>
        </w:rPr>
        <w:t>, vol. 125, pp. 1268–1271, 2015.</w:t>
      </w:r>
    </w:p>
    <w:p w14:paraId="6586A348"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16]</w:t>
      </w:r>
      <w:r w:rsidRPr="00AC4937">
        <w:rPr>
          <w:rFonts w:ascii="Calibri" w:hAnsi="Calibri" w:cs="Calibri"/>
          <w:szCs w:val="24"/>
        </w:rPr>
        <w:tab/>
        <w:t xml:space="preserve">E. R. Myers </w:t>
      </w:r>
      <w:r w:rsidRPr="00AC4937">
        <w:rPr>
          <w:rFonts w:ascii="Calibri" w:hAnsi="Calibri" w:cs="Calibri"/>
          <w:i/>
          <w:iCs/>
          <w:szCs w:val="24"/>
        </w:rPr>
        <w:t>et al.</w:t>
      </w:r>
      <w:r w:rsidRPr="00AC4937">
        <w:rPr>
          <w:rFonts w:ascii="Calibri" w:hAnsi="Calibri" w:cs="Calibri"/>
          <w:szCs w:val="24"/>
        </w:rPr>
        <w:t xml:space="preserve">, </w:t>
      </w:r>
      <w:r w:rsidRPr="00AC4937">
        <w:rPr>
          <w:rFonts w:ascii="Calibri" w:hAnsi="Calibri" w:cs="Calibri"/>
          <w:i/>
          <w:iCs/>
          <w:szCs w:val="24"/>
        </w:rPr>
        <w:t>Efficacy and Safety of Screening for Postpartum Depression</w:t>
      </w:r>
      <w:r w:rsidRPr="00AC4937">
        <w:rPr>
          <w:rFonts w:ascii="Calibri" w:hAnsi="Calibri" w:cs="Calibri"/>
          <w:szCs w:val="24"/>
        </w:rPr>
        <w:t>. Rockville (MD): Agency for Healthcare Research and Quality (US), 2013.</w:t>
      </w:r>
    </w:p>
    <w:p w14:paraId="7932DB71"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17]</w:t>
      </w:r>
      <w:r w:rsidRPr="00AC4937">
        <w:rPr>
          <w:rFonts w:ascii="Calibri" w:hAnsi="Calibri" w:cs="Calibri"/>
          <w:szCs w:val="24"/>
        </w:rPr>
        <w:tab/>
        <w:t xml:space="preserve">A. L. Siu </w:t>
      </w:r>
      <w:r w:rsidRPr="00AC4937">
        <w:rPr>
          <w:rFonts w:ascii="Calibri" w:hAnsi="Calibri" w:cs="Calibri"/>
          <w:i/>
          <w:iCs/>
          <w:szCs w:val="24"/>
        </w:rPr>
        <w:t>et al.</w:t>
      </w:r>
      <w:r w:rsidRPr="00AC4937">
        <w:rPr>
          <w:rFonts w:ascii="Calibri" w:hAnsi="Calibri" w:cs="Calibri"/>
          <w:szCs w:val="24"/>
        </w:rPr>
        <w:t xml:space="preserve">, “Screening for Depression in Adults: US Preventive Services Task Force Recommendation Statement,” </w:t>
      </w:r>
      <w:r w:rsidRPr="00AC4937">
        <w:rPr>
          <w:rFonts w:ascii="Calibri" w:hAnsi="Calibri" w:cs="Calibri"/>
          <w:i/>
          <w:iCs/>
          <w:szCs w:val="24"/>
        </w:rPr>
        <w:t>JAMA</w:t>
      </w:r>
      <w:r w:rsidRPr="00AC4937">
        <w:rPr>
          <w:rFonts w:ascii="Calibri" w:hAnsi="Calibri" w:cs="Calibri"/>
          <w:szCs w:val="24"/>
        </w:rPr>
        <w:t>, vol. 315, no. 4, pp. 380–387, Jan. 2016.</w:t>
      </w:r>
    </w:p>
    <w:p w14:paraId="2F197989"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18]</w:t>
      </w:r>
      <w:r w:rsidRPr="00AC4937">
        <w:rPr>
          <w:rFonts w:ascii="Calibri" w:hAnsi="Calibri" w:cs="Calibri"/>
          <w:szCs w:val="24"/>
        </w:rPr>
        <w:tab/>
        <w:t xml:space="preserve">E. O’Connor, R. C. Rossom, M. Henninger, H. C. Groom, and B. U. Burda, “Primary Care Screening for and Treatment of Depression in Pregnant and Postpartum Women: Evidence Report and Systematic Review for the US Preventive Services Task Force,” </w:t>
      </w:r>
      <w:r w:rsidRPr="00AC4937">
        <w:rPr>
          <w:rFonts w:ascii="Calibri" w:hAnsi="Calibri" w:cs="Calibri"/>
          <w:i/>
          <w:iCs/>
          <w:szCs w:val="24"/>
        </w:rPr>
        <w:t>JAMA</w:t>
      </w:r>
      <w:r w:rsidRPr="00AC4937">
        <w:rPr>
          <w:rFonts w:ascii="Calibri" w:hAnsi="Calibri" w:cs="Calibri"/>
          <w:szCs w:val="24"/>
        </w:rPr>
        <w:t>, vol. 315, no. 4, pp. 388–406, Jan. 2016.</w:t>
      </w:r>
    </w:p>
    <w:p w14:paraId="7F583D6E"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19]</w:t>
      </w:r>
      <w:r w:rsidRPr="00AC4937">
        <w:rPr>
          <w:rFonts w:ascii="Calibri" w:hAnsi="Calibri" w:cs="Calibri"/>
          <w:szCs w:val="24"/>
        </w:rPr>
        <w:tab/>
        <w:t xml:space="preserve">B. D. Thombs </w:t>
      </w:r>
      <w:r w:rsidRPr="00AC4937">
        <w:rPr>
          <w:rFonts w:ascii="Calibri" w:hAnsi="Calibri" w:cs="Calibri"/>
          <w:i/>
          <w:iCs/>
          <w:szCs w:val="24"/>
        </w:rPr>
        <w:t>et al.</w:t>
      </w:r>
      <w:r w:rsidRPr="00AC4937">
        <w:rPr>
          <w:rFonts w:ascii="Calibri" w:hAnsi="Calibri" w:cs="Calibri"/>
          <w:szCs w:val="24"/>
        </w:rPr>
        <w:t xml:space="preserve">, “Consistency and sources of divergence in recommendations on screening with questionnaires for presently experienced health problems or symptoms: a comparison of recommendations from the Canadian Task Force on Preventive Health Care, UK National Screening Committee, and US Preventive Services Task Force,” </w:t>
      </w:r>
      <w:r w:rsidRPr="00AC4937">
        <w:rPr>
          <w:rFonts w:ascii="Calibri" w:hAnsi="Calibri" w:cs="Calibri"/>
          <w:i/>
          <w:iCs/>
          <w:szCs w:val="24"/>
        </w:rPr>
        <w:t>BMC Med</w:t>
      </w:r>
      <w:r w:rsidRPr="00AC4937">
        <w:rPr>
          <w:rFonts w:ascii="Calibri" w:hAnsi="Calibri" w:cs="Calibri"/>
          <w:szCs w:val="24"/>
        </w:rPr>
        <w:t>, vol. 15, no. 1, p. 150, 09 2017.</w:t>
      </w:r>
    </w:p>
    <w:p w14:paraId="77399BCB"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20]</w:t>
      </w:r>
      <w:r w:rsidRPr="00AC4937">
        <w:rPr>
          <w:rFonts w:ascii="Calibri" w:hAnsi="Calibri" w:cs="Calibri"/>
          <w:szCs w:val="24"/>
        </w:rPr>
        <w:tab/>
        <w:t>G. Pittam and M. Allaby, “Appraisal of Screening for Depression. A report for the UK National Screening Committee,” Aug. 2014.</w:t>
      </w:r>
    </w:p>
    <w:p w14:paraId="781ABE3E" w14:textId="77777777" w:rsidR="00AC4937" w:rsidRPr="00AC4937" w:rsidRDefault="00AC4937" w:rsidP="0065207D">
      <w:pPr>
        <w:pStyle w:val="Bibliography"/>
        <w:spacing w:after="120"/>
        <w:rPr>
          <w:rFonts w:ascii="Calibri" w:hAnsi="Calibri" w:cs="Calibri"/>
          <w:szCs w:val="24"/>
        </w:rPr>
      </w:pPr>
      <w:r w:rsidRPr="00AC4937">
        <w:rPr>
          <w:rFonts w:ascii="Calibri" w:hAnsi="Calibri" w:cs="Calibri"/>
          <w:szCs w:val="24"/>
        </w:rPr>
        <w:t>[21]</w:t>
      </w:r>
      <w:r w:rsidRPr="00AC4937">
        <w:rPr>
          <w:rFonts w:ascii="Calibri" w:hAnsi="Calibri" w:cs="Calibri"/>
          <w:szCs w:val="24"/>
        </w:rPr>
        <w:tab/>
        <w:t xml:space="preserve">E. O’Connor </w:t>
      </w:r>
      <w:r w:rsidRPr="00AC4937">
        <w:rPr>
          <w:rFonts w:ascii="Calibri" w:hAnsi="Calibri" w:cs="Calibri"/>
          <w:i/>
          <w:iCs/>
          <w:szCs w:val="24"/>
        </w:rPr>
        <w:t>et al.</w:t>
      </w:r>
      <w:r w:rsidRPr="00AC4937">
        <w:rPr>
          <w:rFonts w:ascii="Calibri" w:hAnsi="Calibri" w:cs="Calibri"/>
          <w:szCs w:val="24"/>
        </w:rPr>
        <w:t xml:space="preserve">, </w:t>
      </w:r>
      <w:r w:rsidRPr="00AC4937">
        <w:rPr>
          <w:rFonts w:ascii="Calibri" w:hAnsi="Calibri" w:cs="Calibri"/>
          <w:i/>
          <w:iCs/>
          <w:szCs w:val="24"/>
        </w:rPr>
        <w:t>Screening for Depression in Adults: An Updated Systematic Evidence Review for the U.S. Preventive Services Task Force</w:t>
      </w:r>
      <w:r w:rsidRPr="00AC4937">
        <w:rPr>
          <w:rFonts w:ascii="Calibri" w:hAnsi="Calibri" w:cs="Calibri"/>
          <w:szCs w:val="24"/>
        </w:rPr>
        <w:t>. Rockville (MD): Agency for Healthcare Research and Quality (US), 2016.</w:t>
      </w:r>
    </w:p>
    <w:bookmarkEnd w:id="3"/>
    <w:p w14:paraId="60184E30" w14:textId="79451DD5" w:rsidR="006844FB" w:rsidRPr="00AA29F4" w:rsidRDefault="006844FB" w:rsidP="0065207D">
      <w:pPr>
        <w:widowControl w:val="0"/>
        <w:autoSpaceDE w:val="0"/>
        <w:autoSpaceDN w:val="0"/>
        <w:adjustRightInd w:val="0"/>
        <w:spacing w:after="120"/>
        <w:jc w:val="both"/>
        <w:rPr>
          <w:rFonts w:asciiTheme="minorHAnsi" w:hAnsiTheme="minorHAnsi"/>
        </w:rPr>
      </w:pPr>
      <w:r>
        <w:rPr>
          <w:rFonts w:asciiTheme="minorHAnsi" w:hAnsiTheme="minorHAnsi"/>
        </w:rPr>
        <w:fldChar w:fldCharType="end"/>
      </w:r>
    </w:p>
    <w:sectPr w:rsidR="006844FB" w:rsidRPr="00AA29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0005"/>
    <w:rsid w:val="00044AF2"/>
    <w:rsid w:val="000F4AD9"/>
    <w:rsid w:val="0012133D"/>
    <w:rsid w:val="00130F4E"/>
    <w:rsid w:val="001926FF"/>
    <w:rsid w:val="001E09AA"/>
    <w:rsid w:val="001F3F01"/>
    <w:rsid w:val="002B1C1B"/>
    <w:rsid w:val="00457E87"/>
    <w:rsid w:val="00495E9F"/>
    <w:rsid w:val="004C1F66"/>
    <w:rsid w:val="005B595F"/>
    <w:rsid w:val="00627B04"/>
    <w:rsid w:val="0065207D"/>
    <w:rsid w:val="00660005"/>
    <w:rsid w:val="00671A36"/>
    <w:rsid w:val="006844FB"/>
    <w:rsid w:val="006C1238"/>
    <w:rsid w:val="008873E5"/>
    <w:rsid w:val="00897684"/>
    <w:rsid w:val="008D296E"/>
    <w:rsid w:val="008D516D"/>
    <w:rsid w:val="00954E60"/>
    <w:rsid w:val="00967737"/>
    <w:rsid w:val="009738C6"/>
    <w:rsid w:val="009C2C61"/>
    <w:rsid w:val="009C3C85"/>
    <w:rsid w:val="00A045A0"/>
    <w:rsid w:val="00A8637C"/>
    <w:rsid w:val="00AA29F4"/>
    <w:rsid w:val="00AC4937"/>
    <w:rsid w:val="00B32883"/>
    <w:rsid w:val="00BA62EA"/>
    <w:rsid w:val="00BC39B9"/>
    <w:rsid w:val="00BE5BFE"/>
    <w:rsid w:val="00D14B51"/>
    <w:rsid w:val="00DB192C"/>
    <w:rsid w:val="00DB522E"/>
    <w:rsid w:val="00DC152F"/>
    <w:rsid w:val="00DD1A31"/>
    <w:rsid w:val="00DE05FB"/>
    <w:rsid w:val="00E2202B"/>
    <w:rsid w:val="00E5504D"/>
    <w:rsid w:val="00EB47E8"/>
    <w:rsid w:val="00F051F8"/>
    <w:rsid w:val="00F352FC"/>
    <w:rsid w:val="00F72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6D420"/>
  <w15:chartTrackingRefBased/>
  <w15:docId w15:val="{915BAE72-79BB-49C9-A43A-896026E99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0005"/>
    <w:pPr>
      <w:spacing w:after="0" w:line="240" w:lineRule="auto"/>
    </w:pPr>
    <w:rPr>
      <w:rFonts w:ascii="Times New Roman" w:eastAsia="Times New Roman" w:hAnsi="Times New Roman" w:cs="Times New Roman"/>
      <w:sz w:val="24"/>
    </w:rPr>
  </w:style>
  <w:style w:type="paragraph" w:styleId="Heading1">
    <w:name w:val="heading 1"/>
    <w:basedOn w:val="Normal"/>
    <w:next w:val="Normal"/>
    <w:link w:val="Heading1Char"/>
    <w:uiPriority w:val="9"/>
    <w:qFormat/>
    <w:rsid w:val="00DB192C"/>
    <w:pPr>
      <w:keepNext/>
      <w:keepLines/>
      <w:spacing w:after="120"/>
      <w:outlineLvl w:val="0"/>
    </w:pPr>
    <w:rPr>
      <w:rFonts w:ascii="Calibri" w:eastAsiaTheme="majorEastAsia" w:hAnsi="Calibri" w:cstheme="majorBidi"/>
      <w:b/>
      <w:bCs/>
      <w:sz w:val="26"/>
      <w:szCs w:val="28"/>
    </w:rPr>
  </w:style>
  <w:style w:type="paragraph" w:styleId="Heading2">
    <w:name w:val="heading 2"/>
    <w:basedOn w:val="Normal"/>
    <w:next w:val="Normal"/>
    <w:link w:val="Heading2Char"/>
    <w:uiPriority w:val="9"/>
    <w:unhideWhenUsed/>
    <w:qFormat/>
    <w:rsid w:val="00897684"/>
    <w:pPr>
      <w:keepNext/>
      <w:keepLines/>
      <w:spacing w:before="40"/>
      <w:outlineLvl w:val="1"/>
    </w:pPr>
    <w:rPr>
      <w:rFonts w:ascii="Calibri" w:eastAsiaTheme="majorEastAsia" w:hAnsi="Calibri" w:cstheme="majorBidi"/>
      <w:i/>
      <w:szCs w:val="26"/>
    </w:rPr>
  </w:style>
  <w:style w:type="paragraph" w:styleId="Heading3">
    <w:name w:val="heading 3"/>
    <w:basedOn w:val="Normal"/>
    <w:next w:val="Normal"/>
    <w:link w:val="Heading3Char"/>
    <w:uiPriority w:val="9"/>
    <w:unhideWhenUsed/>
    <w:qFormat/>
    <w:rsid w:val="00660005"/>
    <w:pPr>
      <w:keepNext/>
      <w:keepLines/>
      <w:spacing w:before="120" w:after="120"/>
      <w:outlineLvl w:val="2"/>
    </w:pPr>
    <w:rPr>
      <w:rFonts w:ascii="Calibri" w:eastAsiaTheme="majorEastAsia" w:hAnsi="Calibri" w:cstheme="majorBidi"/>
      <w:b/>
      <w:b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92C"/>
    <w:rPr>
      <w:rFonts w:ascii="Calibri" w:eastAsiaTheme="majorEastAsia" w:hAnsi="Calibri" w:cstheme="majorBidi"/>
      <w:b/>
      <w:bCs/>
      <w:sz w:val="26"/>
      <w:szCs w:val="28"/>
    </w:rPr>
  </w:style>
  <w:style w:type="character" w:customStyle="1" w:styleId="Heading3Char">
    <w:name w:val="Heading 3 Char"/>
    <w:basedOn w:val="DefaultParagraphFont"/>
    <w:link w:val="Heading3"/>
    <w:uiPriority w:val="9"/>
    <w:rsid w:val="00660005"/>
    <w:rPr>
      <w:rFonts w:ascii="Calibri" w:eastAsiaTheme="majorEastAsia" w:hAnsi="Calibri" w:cstheme="majorBidi"/>
      <w:b/>
      <w:bCs/>
      <w:color w:val="1F497D" w:themeColor="text2"/>
      <w:sz w:val="24"/>
    </w:rPr>
  </w:style>
  <w:style w:type="character" w:styleId="CommentReference">
    <w:name w:val="annotation reference"/>
    <w:uiPriority w:val="99"/>
    <w:semiHidden/>
    <w:rsid w:val="00660005"/>
    <w:rPr>
      <w:rFonts w:cs="Times New Roman"/>
      <w:sz w:val="16"/>
    </w:rPr>
  </w:style>
  <w:style w:type="paragraph" w:styleId="CommentText">
    <w:name w:val="annotation text"/>
    <w:basedOn w:val="Normal"/>
    <w:link w:val="CommentTextChar"/>
    <w:uiPriority w:val="99"/>
    <w:rsid w:val="00660005"/>
    <w:rPr>
      <w:szCs w:val="20"/>
      <w:lang w:val="en-CA" w:eastAsia="en-CA"/>
    </w:rPr>
  </w:style>
  <w:style w:type="character" w:customStyle="1" w:styleId="CommentTextChar">
    <w:name w:val="Comment Text Char"/>
    <w:basedOn w:val="DefaultParagraphFont"/>
    <w:link w:val="CommentText"/>
    <w:uiPriority w:val="99"/>
    <w:rsid w:val="00660005"/>
    <w:rPr>
      <w:rFonts w:ascii="Times New Roman" w:eastAsia="Times New Roman" w:hAnsi="Times New Roman" w:cs="Times New Roman"/>
      <w:sz w:val="24"/>
      <w:szCs w:val="20"/>
      <w:lang w:val="en-CA" w:eastAsia="en-CA"/>
    </w:rPr>
  </w:style>
  <w:style w:type="character" w:styleId="Hyperlink">
    <w:name w:val="Hyperlink"/>
    <w:basedOn w:val="DefaultParagraphFont"/>
    <w:uiPriority w:val="99"/>
    <w:unhideWhenUsed/>
    <w:rsid w:val="00660005"/>
    <w:rPr>
      <w:color w:val="0000FF"/>
      <w:u w:val="single"/>
    </w:rPr>
  </w:style>
  <w:style w:type="paragraph" w:styleId="BalloonText">
    <w:name w:val="Balloon Text"/>
    <w:basedOn w:val="Normal"/>
    <w:link w:val="BalloonTextChar"/>
    <w:uiPriority w:val="99"/>
    <w:semiHidden/>
    <w:unhideWhenUsed/>
    <w:rsid w:val="006600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005"/>
    <w:rPr>
      <w:rFonts w:ascii="Segoe UI" w:eastAsia="Times New Roman" w:hAnsi="Segoe UI" w:cs="Segoe UI"/>
      <w:sz w:val="18"/>
      <w:szCs w:val="18"/>
    </w:rPr>
  </w:style>
  <w:style w:type="character" w:customStyle="1" w:styleId="Heading2Char">
    <w:name w:val="Heading 2 Char"/>
    <w:basedOn w:val="DefaultParagraphFont"/>
    <w:link w:val="Heading2"/>
    <w:uiPriority w:val="9"/>
    <w:rsid w:val="00897684"/>
    <w:rPr>
      <w:rFonts w:ascii="Calibri" w:eastAsiaTheme="majorEastAsia" w:hAnsi="Calibri" w:cstheme="majorBidi"/>
      <w:i/>
      <w:sz w:val="24"/>
      <w:szCs w:val="26"/>
    </w:rPr>
  </w:style>
  <w:style w:type="paragraph" w:styleId="CommentSubject">
    <w:name w:val="annotation subject"/>
    <w:basedOn w:val="CommentText"/>
    <w:next w:val="CommentText"/>
    <w:link w:val="CommentSubjectChar"/>
    <w:uiPriority w:val="99"/>
    <w:semiHidden/>
    <w:unhideWhenUsed/>
    <w:rsid w:val="0012133D"/>
    <w:rPr>
      <w:b/>
      <w:bCs/>
      <w:sz w:val="20"/>
      <w:lang w:val="en-US" w:eastAsia="en-US"/>
    </w:rPr>
  </w:style>
  <w:style w:type="character" w:customStyle="1" w:styleId="CommentSubjectChar">
    <w:name w:val="Comment Subject Char"/>
    <w:basedOn w:val="CommentTextChar"/>
    <w:link w:val="CommentSubject"/>
    <w:uiPriority w:val="99"/>
    <w:semiHidden/>
    <w:rsid w:val="0012133D"/>
    <w:rPr>
      <w:rFonts w:ascii="Times New Roman" w:eastAsia="Times New Roman" w:hAnsi="Times New Roman" w:cs="Times New Roman"/>
      <w:b/>
      <w:bCs/>
      <w:sz w:val="20"/>
      <w:szCs w:val="20"/>
      <w:lang w:val="en-CA" w:eastAsia="en-CA"/>
    </w:rPr>
  </w:style>
  <w:style w:type="paragraph" w:styleId="Bibliography">
    <w:name w:val="Bibliography"/>
    <w:basedOn w:val="Normal"/>
    <w:next w:val="Normal"/>
    <w:uiPriority w:val="37"/>
    <w:unhideWhenUsed/>
    <w:rsid w:val="0012133D"/>
    <w:pPr>
      <w:tabs>
        <w:tab w:val="left" w:pos="504"/>
      </w:tabs>
      <w:ind w:left="504" w:hanging="504"/>
    </w:pPr>
  </w:style>
  <w:style w:type="character" w:styleId="FollowedHyperlink">
    <w:name w:val="FollowedHyperlink"/>
    <w:basedOn w:val="DefaultParagraphFont"/>
    <w:uiPriority w:val="99"/>
    <w:semiHidden/>
    <w:unhideWhenUsed/>
    <w:rsid w:val="009C2C6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155</Words>
  <Characters>52190</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Andrew</dc:creator>
  <cp:keywords/>
  <dc:description/>
  <cp:lastModifiedBy>Hamel, Candyce</cp:lastModifiedBy>
  <cp:revision>2</cp:revision>
  <dcterms:created xsi:type="dcterms:W3CDTF">2018-09-28T18:11:00Z</dcterms:created>
  <dcterms:modified xsi:type="dcterms:W3CDTF">2018-09-28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TKrMNHb4"/&gt;&lt;style id="http://www.zotero.org/styles/ieee" locale="en-US" hasBibliography="1" bibliographyStyleHasBeenSet="1"/&gt;&lt;prefs&gt;&lt;pref name="fieldType" value="Field"/&gt;&lt;/prefs&gt;&lt;/data&gt;</vt:lpwstr>
  </property>
</Properties>
</file>